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7B91B1" w14:textId="0F074A0A" w:rsidR="00AE09C2" w:rsidRPr="00CD11D9" w:rsidRDefault="00814D0A" w:rsidP="00AE09C2">
      <w:pPr>
        <w:spacing w:line="480" w:lineRule="auto"/>
        <w:rPr>
          <w:rFonts w:ascii="Times New Roman" w:hAnsi="Times New Roman" w:cs="Times New Roman"/>
          <w:sz w:val="20"/>
          <w:szCs w:val="20"/>
        </w:rPr>
      </w:pPr>
      <w:bookmarkStart w:id="0" w:name="_Hlk77385911"/>
      <w:r w:rsidRPr="00CD11D9">
        <w:rPr>
          <w:rFonts w:ascii="Times New Roman" w:hAnsi="Times New Roman" w:cs="Times New Roman"/>
          <w:b/>
          <w:sz w:val="20"/>
          <w:szCs w:val="20"/>
        </w:rPr>
        <w:t xml:space="preserve">Supplementary Table </w:t>
      </w:r>
      <w:r w:rsidR="00AE09C2" w:rsidRPr="00CD11D9">
        <w:rPr>
          <w:rFonts w:ascii="Times New Roman" w:hAnsi="Times New Roman" w:cs="Times New Roman"/>
          <w:b/>
          <w:sz w:val="20"/>
          <w:szCs w:val="20"/>
        </w:rPr>
        <w:t>S1.</w:t>
      </w:r>
      <w:r w:rsidR="00AE09C2" w:rsidRPr="00CD11D9">
        <w:rPr>
          <w:rFonts w:ascii="Times New Roman" w:hAnsi="Times New Roman" w:cs="Times New Roman"/>
          <w:sz w:val="20"/>
          <w:szCs w:val="20"/>
        </w:rPr>
        <w:t xml:space="preserve"> PRISMA 2020 checklist</w:t>
      </w:r>
    </w:p>
    <w:tbl>
      <w:tblPr>
        <w:tblW w:w="15200" w:type="dxa"/>
        <w:tblLook w:val="04A0" w:firstRow="1" w:lastRow="0" w:firstColumn="1" w:lastColumn="0" w:noHBand="0" w:noVBand="1"/>
      </w:tblPr>
      <w:tblGrid>
        <w:gridCol w:w="1664"/>
        <w:gridCol w:w="587"/>
        <w:gridCol w:w="11643"/>
        <w:gridCol w:w="1306"/>
      </w:tblGrid>
      <w:tr w:rsidR="00CD11D9" w:rsidRPr="00CD11D9" w14:paraId="444E743F" w14:textId="77777777" w:rsidTr="00F32F15">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A912ABC"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E215CD2" w14:textId="77777777" w:rsidR="00AE09C2" w:rsidRPr="00CD11D9" w:rsidRDefault="00AE09C2" w:rsidP="00F32F15">
            <w:pPr>
              <w:pStyle w:val="Default"/>
              <w:rPr>
                <w:rFonts w:ascii="Times New Roman" w:hAnsi="Times New Roman" w:cs="Times New Roman"/>
                <w:b/>
                <w:bCs/>
                <w:color w:val="auto"/>
                <w:sz w:val="18"/>
                <w:szCs w:val="18"/>
              </w:rPr>
            </w:pPr>
            <w:r w:rsidRPr="00CD11D9">
              <w:rPr>
                <w:rFonts w:ascii="Times New Roman" w:hAnsi="Times New Roman" w:cs="Times New Roman"/>
                <w:b/>
                <w:bCs/>
                <w:color w:val="auto"/>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0F294B2"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3F312D"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Location where item is reported </w:t>
            </w:r>
          </w:p>
        </w:tc>
      </w:tr>
      <w:tr w:rsidR="00CD11D9" w:rsidRPr="00CD11D9" w14:paraId="283DAE4C"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CE7A1E"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C2F9395" w14:textId="77777777" w:rsidR="00AE09C2" w:rsidRPr="00CD11D9" w:rsidRDefault="00AE09C2" w:rsidP="00F32F15">
            <w:pPr>
              <w:pStyle w:val="Default"/>
              <w:jc w:val="right"/>
              <w:rPr>
                <w:rFonts w:ascii="Times New Roman" w:hAnsi="Times New Roman" w:cs="Times New Roman"/>
                <w:color w:val="auto"/>
                <w:sz w:val="18"/>
                <w:szCs w:val="18"/>
              </w:rPr>
            </w:pPr>
          </w:p>
        </w:tc>
      </w:tr>
      <w:tr w:rsidR="00CD11D9" w:rsidRPr="00CD11D9" w14:paraId="275F14CB" w14:textId="77777777" w:rsidTr="00F32F15">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154540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B296AA2"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7EECC8FA"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5CE71009" w14:textId="77777777" w:rsidR="00AE09C2" w:rsidRPr="00CD11D9" w:rsidRDefault="00AE09C2"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Page 1</w:t>
            </w:r>
          </w:p>
        </w:tc>
      </w:tr>
      <w:tr w:rsidR="00CD11D9" w:rsidRPr="00CD11D9" w14:paraId="3FE41B00"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5AD7C54"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B87480D" w14:textId="77777777" w:rsidR="00AE09C2" w:rsidRPr="00CD11D9" w:rsidRDefault="00AE09C2" w:rsidP="00F32F15">
            <w:pPr>
              <w:pStyle w:val="Default"/>
              <w:jc w:val="right"/>
              <w:rPr>
                <w:rFonts w:ascii="Times New Roman" w:hAnsi="Times New Roman" w:cs="Times New Roman"/>
                <w:color w:val="auto"/>
                <w:sz w:val="18"/>
                <w:szCs w:val="18"/>
              </w:rPr>
            </w:pPr>
          </w:p>
        </w:tc>
      </w:tr>
      <w:tr w:rsidR="00CD11D9" w:rsidRPr="00CD11D9" w14:paraId="49CB3152" w14:textId="77777777" w:rsidTr="00F32F15">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CECA7A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0DE813DA"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1B4E3A6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23247C8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Page 2</w:t>
            </w:r>
          </w:p>
        </w:tc>
      </w:tr>
      <w:tr w:rsidR="00CD11D9" w:rsidRPr="00CD11D9" w14:paraId="3AF99146"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32FF98C"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28532C6" w14:textId="77777777" w:rsidR="00AE09C2" w:rsidRPr="00CD11D9" w:rsidRDefault="00AE09C2" w:rsidP="00F32F15">
            <w:pPr>
              <w:pStyle w:val="Default"/>
              <w:jc w:val="right"/>
              <w:rPr>
                <w:rFonts w:ascii="Times New Roman" w:hAnsi="Times New Roman" w:cs="Times New Roman"/>
                <w:color w:val="auto"/>
                <w:sz w:val="18"/>
                <w:szCs w:val="18"/>
              </w:rPr>
            </w:pPr>
          </w:p>
        </w:tc>
      </w:tr>
      <w:tr w:rsidR="00CD11D9" w:rsidRPr="00CD11D9" w14:paraId="35E9FB77"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46FEE0"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25ACA60D"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6B6B0FE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054EAA5A" w14:textId="4C9A5931"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4</w:t>
            </w:r>
          </w:p>
        </w:tc>
      </w:tr>
      <w:tr w:rsidR="00CD11D9" w:rsidRPr="00CD11D9" w14:paraId="5A804A07" w14:textId="77777777" w:rsidTr="00F32F15">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C60C39E"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573D77DD"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6C2C2FA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762DEA3E" w14:textId="69AAEA3D"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5</w:t>
            </w:r>
          </w:p>
        </w:tc>
      </w:tr>
      <w:tr w:rsidR="00CD11D9" w:rsidRPr="00CD11D9" w14:paraId="43792DD3"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A4D1FA"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C1818B7" w14:textId="77777777" w:rsidR="00AE09C2" w:rsidRPr="00CD11D9" w:rsidRDefault="00AE09C2" w:rsidP="00F32F15">
            <w:pPr>
              <w:pStyle w:val="Default"/>
              <w:jc w:val="right"/>
              <w:rPr>
                <w:rFonts w:ascii="Times New Roman" w:hAnsi="Times New Roman" w:cs="Times New Roman"/>
                <w:color w:val="auto"/>
                <w:sz w:val="18"/>
                <w:szCs w:val="18"/>
              </w:rPr>
            </w:pPr>
          </w:p>
        </w:tc>
      </w:tr>
      <w:tr w:rsidR="00CD11D9" w:rsidRPr="00CD11D9" w14:paraId="30C228F9"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ADFCF8C"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1729E3D0"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3D154DA6"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75509DC9" w14:textId="76663B7B"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5</w:t>
            </w:r>
          </w:p>
        </w:tc>
      </w:tr>
      <w:tr w:rsidR="00CD11D9" w:rsidRPr="00CD11D9" w14:paraId="41028235" w14:textId="77777777" w:rsidTr="00F32F15">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23AAA32A"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6442396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5BA118A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4E3ACE20" w14:textId="14A18090"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5</w:t>
            </w:r>
          </w:p>
        </w:tc>
      </w:tr>
      <w:tr w:rsidR="00CD11D9" w:rsidRPr="00CD11D9" w14:paraId="752EEB7E"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4A0A4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B78927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0B97CF2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59F3B335" w14:textId="0E896C9C" w:rsidR="00AE09C2" w:rsidRPr="00CD11D9" w:rsidRDefault="00155DBF"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S</w:t>
            </w:r>
            <w:r w:rsidRPr="00CD11D9">
              <w:rPr>
                <w:rFonts w:ascii="Times New Roman" w:eastAsia="바탕" w:hAnsi="Times New Roman" w:cs="Times New Roman"/>
                <w:color w:val="auto"/>
                <w:sz w:val="18"/>
                <w:szCs w:val="18"/>
                <w:lang w:eastAsia="ko-KR"/>
              </w:rPr>
              <w:t>upplementary table S2</w:t>
            </w:r>
          </w:p>
        </w:tc>
      </w:tr>
      <w:tr w:rsidR="00CD11D9" w:rsidRPr="00CD11D9" w14:paraId="0304FEB7"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40D288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27D972BB"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5C132AA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66591845" w14:textId="43EFFD2D"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5</w:t>
            </w:r>
          </w:p>
        </w:tc>
      </w:tr>
      <w:tr w:rsidR="00CD11D9" w:rsidRPr="00CD11D9" w14:paraId="7EDBB913" w14:textId="77777777" w:rsidTr="00F32F15">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71AC5851" w14:textId="77777777" w:rsidR="00AE09C2" w:rsidRPr="00CD11D9" w:rsidRDefault="00AE09C2" w:rsidP="00F32F15">
            <w:pPr>
              <w:pStyle w:val="Default"/>
              <w:spacing w:before="40" w:after="40"/>
              <w:rPr>
                <w:rFonts w:ascii="Times New Roman" w:hAnsi="Times New Roman" w:cs="Times New Roman"/>
                <w:color w:val="auto"/>
                <w:sz w:val="18"/>
                <w:szCs w:val="18"/>
              </w:rPr>
            </w:pPr>
          </w:p>
          <w:p w14:paraId="7BC51136"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52324A3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p>
          <w:p w14:paraId="6E55F4B9"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729A47C1" w14:textId="77777777" w:rsidR="00AE09C2" w:rsidRPr="00CD11D9" w:rsidRDefault="00AE09C2" w:rsidP="00F32F15">
            <w:pPr>
              <w:pStyle w:val="Default"/>
              <w:spacing w:before="40" w:after="40"/>
              <w:rPr>
                <w:rFonts w:ascii="Times New Roman" w:hAnsi="Times New Roman" w:cs="Times New Roman"/>
                <w:color w:val="auto"/>
                <w:sz w:val="18"/>
                <w:szCs w:val="18"/>
              </w:rPr>
            </w:pPr>
          </w:p>
          <w:p w14:paraId="23BF9C58"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08DD9EBC" w14:textId="77777777" w:rsidR="00AE09C2" w:rsidRPr="00CD11D9" w:rsidRDefault="00AE09C2" w:rsidP="00F32F15">
            <w:pPr>
              <w:pStyle w:val="Default"/>
              <w:spacing w:before="40" w:after="40"/>
              <w:rPr>
                <w:rFonts w:ascii="Times New Roman" w:eastAsiaTheme="minorEastAsia" w:hAnsi="Times New Roman" w:cs="Times New Roman"/>
                <w:color w:val="auto"/>
                <w:sz w:val="18"/>
                <w:szCs w:val="18"/>
                <w:lang w:eastAsia="zh-TW"/>
              </w:rPr>
            </w:pPr>
          </w:p>
          <w:p w14:paraId="391F3FB4" w14:textId="223AFD23"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6</w:t>
            </w:r>
          </w:p>
        </w:tc>
      </w:tr>
      <w:tr w:rsidR="00CD11D9" w:rsidRPr="00CD11D9" w14:paraId="3EDEEC25" w14:textId="77777777" w:rsidTr="00F32F15">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E58023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2158E80C"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6ACACA75"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00C5C9E4" w14:textId="4D987633"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6</w:t>
            </w:r>
          </w:p>
        </w:tc>
      </w:tr>
      <w:tr w:rsidR="00CD11D9" w:rsidRPr="00CD11D9" w14:paraId="65647232"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1629C1"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24C75AE"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3A4B604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78B8D230" w14:textId="0512D14B"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155DBF" w:rsidRPr="00CD11D9">
              <w:rPr>
                <w:rFonts w:ascii="Times New Roman" w:eastAsiaTheme="minorEastAsia" w:hAnsi="Times New Roman" w:cs="Times New Roman"/>
                <w:color w:val="auto"/>
                <w:sz w:val="18"/>
                <w:szCs w:val="18"/>
                <w:lang w:eastAsia="zh-TW"/>
              </w:rPr>
              <w:t>6</w:t>
            </w:r>
          </w:p>
        </w:tc>
      </w:tr>
      <w:tr w:rsidR="00CD11D9" w:rsidRPr="00CD11D9" w14:paraId="17F2C4FE"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97DE49E"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DB87649"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389EB625"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3BBE8B4C" w14:textId="43D6EBA0"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6831A2" w:rsidRPr="00CD11D9">
              <w:rPr>
                <w:rFonts w:ascii="Times New Roman" w:eastAsiaTheme="minorEastAsia" w:hAnsi="Times New Roman" w:cs="Times New Roman"/>
                <w:color w:val="auto"/>
                <w:sz w:val="18"/>
                <w:szCs w:val="18"/>
                <w:lang w:eastAsia="zh-TW"/>
              </w:rPr>
              <w:t>6</w:t>
            </w:r>
          </w:p>
        </w:tc>
      </w:tr>
      <w:tr w:rsidR="00CD11D9" w:rsidRPr="00CD11D9" w14:paraId="522CAACE"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77C0AB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CB391B4"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1FE978F7"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5AD255A6" w14:textId="301CC231"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6831A2" w:rsidRPr="00CD11D9">
              <w:rPr>
                <w:rFonts w:ascii="Times New Roman" w:eastAsiaTheme="minorEastAsia" w:hAnsi="Times New Roman" w:cs="Times New Roman"/>
                <w:color w:val="auto"/>
                <w:sz w:val="18"/>
                <w:szCs w:val="18"/>
                <w:lang w:eastAsia="zh-TW"/>
              </w:rPr>
              <w:t>6</w:t>
            </w:r>
          </w:p>
        </w:tc>
      </w:tr>
      <w:tr w:rsidR="00CD11D9" w:rsidRPr="00CD11D9" w14:paraId="263961B5" w14:textId="77777777" w:rsidTr="00F32F15">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6A17116"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4A7C2113"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170DA5B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019AAF07" w14:textId="3CA81C1B" w:rsidR="00AE09C2" w:rsidRPr="00CD11D9" w:rsidRDefault="006831A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Figure 2</w:t>
            </w:r>
          </w:p>
        </w:tc>
      </w:tr>
      <w:tr w:rsidR="00CD11D9" w:rsidRPr="00CD11D9" w14:paraId="37CB45B8"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661F25"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2C58AE0"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0F6D6698"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73059252" w14:textId="35E714EE" w:rsidR="00AE09C2" w:rsidRPr="00CD11D9" w:rsidRDefault="006831A2"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P</w:t>
            </w:r>
            <w:r w:rsidRPr="00CD11D9">
              <w:rPr>
                <w:rFonts w:ascii="Times New Roman" w:eastAsia="바탕" w:hAnsi="Times New Roman" w:cs="Times New Roman"/>
                <w:color w:val="auto"/>
                <w:sz w:val="18"/>
                <w:szCs w:val="18"/>
                <w:lang w:eastAsia="ko-KR"/>
              </w:rPr>
              <w:t>age 8</w:t>
            </w:r>
          </w:p>
        </w:tc>
      </w:tr>
      <w:tr w:rsidR="00CD11D9" w:rsidRPr="00CD11D9" w14:paraId="14C3B888"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3E71B3"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29C88F0"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5A3E3FC5"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21214794" w14:textId="7757E61A" w:rsidR="00AE09C2" w:rsidRPr="00CD11D9" w:rsidRDefault="006831A2"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Supplementary S3</w:t>
            </w:r>
          </w:p>
        </w:tc>
      </w:tr>
      <w:tr w:rsidR="00CD11D9" w:rsidRPr="00CD11D9" w14:paraId="7AA6CF0E"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8B02FD"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6FE659F"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188D6A1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042AD7D6" w14:textId="4B7E7371" w:rsidR="00AE09C2" w:rsidRPr="00CD11D9" w:rsidRDefault="006831A2"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P</w:t>
            </w:r>
            <w:r w:rsidRPr="00CD11D9">
              <w:rPr>
                <w:rFonts w:ascii="Times New Roman" w:eastAsia="바탕" w:hAnsi="Times New Roman" w:cs="Times New Roman"/>
                <w:color w:val="auto"/>
                <w:sz w:val="18"/>
                <w:szCs w:val="18"/>
                <w:lang w:eastAsia="ko-KR"/>
              </w:rPr>
              <w:t>age 7-8</w:t>
            </w:r>
          </w:p>
        </w:tc>
      </w:tr>
      <w:tr w:rsidR="00CD11D9" w:rsidRPr="00CD11D9" w14:paraId="42AB895E"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6253A1"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32F37F5"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5827E35"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4A3086AD" w14:textId="4DF6BAA7" w:rsidR="00AE09C2" w:rsidRPr="00CD11D9" w:rsidRDefault="006831A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Page 7-8</w:t>
            </w:r>
          </w:p>
        </w:tc>
      </w:tr>
      <w:tr w:rsidR="00CD11D9" w:rsidRPr="00CD11D9" w14:paraId="0DA85E20" w14:textId="77777777" w:rsidTr="00F32F15">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9C1B1EA"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6D344E3"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12067B0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1DA9943B" w14:textId="0C1D238F" w:rsidR="00AE09C2" w:rsidRPr="00CD11D9" w:rsidRDefault="006831A2"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N</w:t>
            </w:r>
            <w:r w:rsidRPr="00CD11D9">
              <w:rPr>
                <w:rFonts w:ascii="Times New Roman" w:eastAsia="바탕" w:hAnsi="Times New Roman" w:cs="Times New Roman"/>
                <w:color w:val="auto"/>
                <w:sz w:val="18"/>
                <w:szCs w:val="18"/>
                <w:lang w:eastAsia="ko-KR"/>
              </w:rPr>
              <w:t>/A</w:t>
            </w:r>
          </w:p>
        </w:tc>
      </w:tr>
      <w:tr w:rsidR="00CD11D9" w:rsidRPr="00CD11D9" w14:paraId="50952CB8"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F2F981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2FE97E9F"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2BAB6750"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69A741D3" w14:textId="0695DF11" w:rsidR="00AE09C2" w:rsidRPr="00CD11D9" w:rsidRDefault="006831A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Supplementary Figure S6</w:t>
            </w:r>
          </w:p>
        </w:tc>
      </w:tr>
      <w:tr w:rsidR="00CD11D9" w:rsidRPr="00CD11D9" w14:paraId="38A267BA"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5E16C5C"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406ACE9"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7F2435EA"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2B3558F5" w14:textId="23FC23A9" w:rsidR="00AE09C2" w:rsidRPr="00CD11D9" w:rsidRDefault="007B268A" w:rsidP="00F32F15">
            <w:pPr>
              <w:pStyle w:val="Default"/>
              <w:spacing w:before="40" w:after="40"/>
              <w:rPr>
                <w:rFonts w:ascii="Times New Roman" w:eastAsia="바탕" w:hAnsi="Times New Roman" w:cs="Times New Roman"/>
                <w:color w:val="auto"/>
                <w:sz w:val="18"/>
                <w:szCs w:val="18"/>
                <w:lang w:eastAsia="ko-KR"/>
              </w:rPr>
            </w:pPr>
            <w:r>
              <w:rPr>
                <w:rFonts w:ascii="Times New Roman" w:eastAsia="바탕" w:hAnsi="Times New Roman" w:cs="Times New Roman" w:hint="eastAsia"/>
                <w:color w:val="auto"/>
                <w:sz w:val="18"/>
                <w:szCs w:val="18"/>
                <w:lang w:eastAsia="ko-KR"/>
              </w:rPr>
              <w:t>Page 7</w:t>
            </w:r>
          </w:p>
        </w:tc>
      </w:tr>
      <w:tr w:rsidR="00CD11D9" w:rsidRPr="00CD11D9" w14:paraId="24882E33"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72114D"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80EA2CC" w14:textId="77777777" w:rsidR="00AE09C2" w:rsidRPr="00CD11D9" w:rsidRDefault="00AE09C2" w:rsidP="00F32F15">
            <w:pPr>
              <w:pStyle w:val="Default"/>
              <w:jc w:val="center"/>
              <w:rPr>
                <w:rFonts w:ascii="Times New Roman" w:hAnsi="Times New Roman" w:cs="Times New Roman"/>
                <w:color w:val="auto"/>
                <w:sz w:val="18"/>
                <w:szCs w:val="18"/>
              </w:rPr>
            </w:pPr>
          </w:p>
        </w:tc>
      </w:tr>
      <w:tr w:rsidR="00CD11D9" w:rsidRPr="00CD11D9" w14:paraId="5A6C68B4" w14:textId="77777777" w:rsidTr="00F32F15">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76115F3"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293C055"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79462111"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126F7F1E" w14:textId="7AD29E08" w:rsidR="00AE09C2" w:rsidRPr="00CD11D9" w:rsidRDefault="007C6405"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Figure 2</w:t>
            </w:r>
          </w:p>
        </w:tc>
      </w:tr>
      <w:tr w:rsidR="00CD11D9" w:rsidRPr="00CD11D9" w14:paraId="00A8ECD2"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BF9B42F"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5822D0B"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6E06BAC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1338AF47" w14:textId="5900CDD0" w:rsidR="00AE09C2" w:rsidRPr="00CD11D9" w:rsidRDefault="00AE09C2"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 xml:space="preserve">Figure </w:t>
            </w:r>
            <w:r w:rsidR="007C6405" w:rsidRPr="00CD11D9">
              <w:rPr>
                <w:rFonts w:ascii="Times New Roman" w:eastAsiaTheme="minorEastAsia" w:hAnsi="Times New Roman" w:cs="Times New Roman"/>
                <w:color w:val="auto"/>
                <w:sz w:val="18"/>
                <w:szCs w:val="18"/>
                <w:lang w:eastAsia="zh-TW"/>
              </w:rPr>
              <w:t>2</w:t>
            </w:r>
          </w:p>
        </w:tc>
      </w:tr>
      <w:tr w:rsidR="00CD11D9" w:rsidRPr="00CD11D9" w14:paraId="27E482C2" w14:textId="77777777" w:rsidTr="00F32F15">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6B91E657"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573E7E55"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13816975"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66B77A87" w14:textId="2CBAEA36" w:rsidR="00AE09C2" w:rsidRPr="00CD11D9" w:rsidRDefault="000638D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Table 1</w:t>
            </w:r>
          </w:p>
        </w:tc>
      </w:tr>
      <w:tr w:rsidR="00CD11D9" w:rsidRPr="00CD11D9" w14:paraId="0B92656E"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4790DA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30E0DA6"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3D2E5972"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362A3079" w14:textId="2DAFC106" w:rsidR="00AE09C2" w:rsidRPr="00CD11D9" w:rsidRDefault="000638D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Supplementary Figure S6</w:t>
            </w:r>
          </w:p>
        </w:tc>
      </w:tr>
      <w:tr w:rsidR="00CD11D9" w:rsidRPr="00CD11D9" w14:paraId="21C759D2"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A49EDC7"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5133A35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450E155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4855E1E1" w14:textId="7D8418DC" w:rsidR="00AE09C2" w:rsidRPr="00CD11D9" w:rsidRDefault="00D10657"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Figure 3,4</w:t>
            </w:r>
          </w:p>
        </w:tc>
      </w:tr>
      <w:tr w:rsidR="00CD11D9" w:rsidRPr="00CD11D9" w14:paraId="575E01E0" w14:textId="77777777" w:rsidTr="00F32F15">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7CD820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Results of </w:t>
            </w:r>
            <w:r w:rsidRPr="00CD11D9">
              <w:rPr>
                <w:rFonts w:ascii="Times New Roman" w:hAnsi="Times New Roman" w:cs="Times New Roman"/>
                <w:color w:val="auto"/>
                <w:sz w:val="18"/>
                <w:szCs w:val="18"/>
              </w:rPr>
              <w:lastRenderedPageBreak/>
              <w:t>syntheses</w:t>
            </w:r>
          </w:p>
        </w:tc>
        <w:tc>
          <w:tcPr>
            <w:tcW w:w="587" w:type="dxa"/>
            <w:tcBorders>
              <w:top w:val="single" w:sz="6" w:space="0" w:color="000000"/>
              <w:left w:val="single" w:sz="6" w:space="0" w:color="000000"/>
              <w:bottom w:val="single" w:sz="6" w:space="0" w:color="000000"/>
              <w:right w:val="single" w:sz="6" w:space="0" w:color="000000"/>
            </w:tcBorders>
            <w:hideMark/>
          </w:tcPr>
          <w:p w14:paraId="22028EAE"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lastRenderedPageBreak/>
              <w:t>20a</w:t>
            </w:r>
          </w:p>
        </w:tc>
        <w:tc>
          <w:tcPr>
            <w:tcW w:w="11745" w:type="dxa"/>
            <w:tcBorders>
              <w:top w:val="single" w:sz="6" w:space="0" w:color="000000"/>
              <w:left w:val="single" w:sz="6" w:space="0" w:color="000000"/>
              <w:bottom w:val="single" w:sz="6" w:space="0" w:color="000000"/>
              <w:right w:val="single" w:sz="6" w:space="0" w:color="000000"/>
            </w:tcBorders>
            <w:hideMark/>
          </w:tcPr>
          <w:p w14:paraId="572862F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436A12BF" w14:textId="0259FABB" w:rsidR="00AE09C2" w:rsidRPr="00CD11D9" w:rsidRDefault="00D10657"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 xml:space="preserve">Supplementary </w:t>
            </w:r>
            <w:r w:rsidRPr="00CD11D9">
              <w:rPr>
                <w:rFonts w:ascii="Times New Roman" w:eastAsiaTheme="minorEastAsia" w:hAnsi="Times New Roman" w:cs="Times New Roman"/>
                <w:color w:val="auto"/>
                <w:sz w:val="18"/>
                <w:szCs w:val="18"/>
                <w:lang w:eastAsia="zh-TW"/>
              </w:rPr>
              <w:lastRenderedPageBreak/>
              <w:t>Figure S6</w:t>
            </w:r>
          </w:p>
        </w:tc>
      </w:tr>
      <w:tr w:rsidR="00CD11D9" w:rsidRPr="00CD11D9" w14:paraId="1DFED563" w14:textId="77777777" w:rsidTr="00F32F15">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7ADC12"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0597562"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22F8F816"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44522268" w14:textId="1AD0A826" w:rsidR="00AE09C2" w:rsidRPr="00CD11D9" w:rsidRDefault="00D10657"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F</w:t>
            </w:r>
            <w:r w:rsidRPr="00CD11D9">
              <w:rPr>
                <w:rFonts w:ascii="Times New Roman" w:eastAsia="바탕" w:hAnsi="Times New Roman" w:cs="Times New Roman"/>
                <w:color w:val="auto"/>
                <w:sz w:val="18"/>
                <w:szCs w:val="18"/>
                <w:lang w:eastAsia="ko-KR"/>
              </w:rPr>
              <w:t xml:space="preserve">igure 3, </w:t>
            </w:r>
          </w:p>
        </w:tc>
      </w:tr>
      <w:tr w:rsidR="00CD11D9" w:rsidRPr="00CD11D9" w14:paraId="0E166985"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4CF621"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78B2E8D"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2185938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3CA33F9D" w14:textId="075BB843" w:rsidR="00AE09C2" w:rsidRPr="00CD11D9" w:rsidRDefault="00D10657"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F</w:t>
            </w:r>
            <w:r w:rsidRPr="00CD11D9">
              <w:rPr>
                <w:rFonts w:ascii="Times New Roman" w:eastAsia="바탕" w:hAnsi="Times New Roman" w:cs="Times New Roman"/>
                <w:color w:val="auto"/>
                <w:sz w:val="18"/>
                <w:szCs w:val="18"/>
                <w:lang w:eastAsia="ko-KR"/>
              </w:rPr>
              <w:t xml:space="preserve">igure 3, </w:t>
            </w:r>
          </w:p>
          <w:p w14:paraId="1C79F771" w14:textId="75F2A22F" w:rsidR="00D10657" w:rsidRPr="00CD11D9" w:rsidRDefault="00D10657"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S</w:t>
            </w:r>
            <w:r w:rsidRPr="00CD11D9">
              <w:rPr>
                <w:rFonts w:ascii="Times New Roman" w:eastAsia="바탕" w:hAnsi="Times New Roman" w:cs="Times New Roman"/>
                <w:color w:val="auto"/>
                <w:sz w:val="18"/>
                <w:szCs w:val="18"/>
                <w:lang w:eastAsia="ko-KR"/>
              </w:rPr>
              <w:t>upplementary figure S4, S5</w:t>
            </w:r>
          </w:p>
        </w:tc>
      </w:tr>
      <w:tr w:rsidR="00CD11D9" w:rsidRPr="00CD11D9" w14:paraId="6D6B8003"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DAC107"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F2BD560"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0FA5A7A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611E95F3" w14:textId="4733A2E9" w:rsidR="00AE09C2" w:rsidRPr="00CD11D9" w:rsidRDefault="00D10657"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N/A</w:t>
            </w:r>
          </w:p>
        </w:tc>
      </w:tr>
      <w:tr w:rsidR="00CD11D9" w:rsidRPr="00CD11D9" w14:paraId="6B22BD64"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01AF324"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34EE9641"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4006FDDA"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67455D8C" w14:textId="22210BC7" w:rsidR="00AE09C2" w:rsidRPr="00CD11D9" w:rsidRDefault="00D10657"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S</w:t>
            </w:r>
            <w:r w:rsidRPr="00CD11D9">
              <w:rPr>
                <w:rFonts w:ascii="Times New Roman" w:eastAsia="바탕" w:hAnsi="Times New Roman" w:cs="Times New Roman"/>
                <w:color w:val="auto"/>
                <w:sz w:val="18"/>
                <w:szCs w:val="18"/>
                <w:lang w:eastAsia="ko-KR"/>
              </w:rPr>
              <w:t>upplementary figure S6</w:t>
            </w:r>
          </w:p>
        </w:tc>
      </w:tr>
      <w:tr w:rsidR="00CD11D9" w:rsidRPr="00CD11D9" w14:paraId="3F264559"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EC896F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0557D3E"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4AB28DB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3EF459D0" w14:textId="51A2FADB" w:rsidR="00AE09C2" w:rsidRPr="00CD11D9" w:rsidRDefault="009F784C"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바탕" w:hAnsi="Times New Roman" w:cs="Times New Roman" w:hint="eastAsia"/>
                <w:color w:val="auto"/>
                <w:sz w:val="18"/>
                <w:szCs w:val="18"/>
                <w:lang w:eastAsia="ko-KR"/>
              </w:rPr>
              <w:t>S</w:t>
            </w:r>
            <w:r w:rsidRPr="00CD11D9">
              <w:rPr>
                <w:rFonts w:ascii="Times New Roman" w:eastAsia="바탕" w:hAnsi="Times New Roman" w:cs="Times New Roman"/>
                <w:color w:val="auto"/>
                <w:sz w:val="18"/>
                <w:szCs w:val="18"/>
                <w:lang w:eastAsia="ko-KR"/>
              </w:rPr>
              <w:t>upplementary figure S6</w:t>
            </w:r>
          </w:p>
        </w:tc>
      </w:tr>
      <w:tr w:rsidR="00CD11D9" w:rsidRPr="00CD11D9" w14:paraId="40AE6EA3"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3F376E"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63E5778" w14:textId="77777777" w:rsidR="00AE09C2" w:rsidRPr="00CD11D9" w:rsidRDefault="00AE09C2" w:rsidP="00F32F15">
            <w:pPr>
              <w:pStyle w:val="Default"/>
              <w:jc w:val="center"/>
              <w:rPr>
                <w:rFonts w:ascii="Times New Roman" w:hAnsi="Times New Roman" w:cs="Times New Roman"/>
                <w:color w:val="auto"/>
                <w:sz w:val="18"/>
                <w:szCs w:val="18"/>
              </w:rPr>
            </w:pPr>
          </w:p>
        </w:tc>
      </w:tr>
      <w:tr w:rsidR="00CD11D9" w:rsidRPr="00CD11D9" w14:paraId="188DB3E8" w14:textId="77777777" w:rsidTr="00F32F15">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ED7271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1F03D9A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1C1A0F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2C497156" w14:textId="611CF1FF" w:rsidR="00AE09C2" w:rsidRPr="00CD11D9" w:rsidRDefault="00AE09C2" w:rsidP="00F32F15">
            <w:pPr>
              <w:pStyle w:val="Default"/>
              <w:spacing w:before="40" w:after="40"/>
              <w:rPr>
                <w:rFonts w:ascii="Times New Roman" w:eastAsiaTheme="minorEastAsia" w:hAnsi="Times New Roman" w:cs="Times New Roman"/>
                <w:color w:val="auto"/>
                <w:sz w:val="18"/>
                <w:szCs w:val="18"/>
                <w:lang w:eastAsia="zh-TW"/>
              </w:rPr>
            </w:pPr>
            <w:r w:rsidRPr="00CD11D9">
              <w:rPr>
                <w:rFonts w:ascii="Times New Roman" w:eastAsiaTheme="minorEastAsia" w:hAnsi="Times New Roman" w:cs="Times New Roman"/>
                <w:color w:val="auto"/>
                <w:sz w:val="18"/>
                <w:szCs w:val="18"/>
                <w:lang w:eastAsia="zh-TW"/>
              </w:rPr>
              <w:t xml:space="preserve">Page </w:t>
            </w:r>
            <w:r w:rsidR="00D10657" w:rsidRPr="00CD11D9">
              <w:rPr>
                <w:rFonts w:ascii="Times New Roman" w:eastAsiaTheme="minorEastAsia" w:hAnsi="Times New Roman" w:cs="Times New Roman"/>
                <w:color w:val="auto"/>
                <w:sz w:val="18"/>
                <w:szCs w:val="18"/>
                <w:lang w:eastAsia="zh-TW"/>
              </w:rPr>
              <w:t>10</w:t>
            </w:r>
          </w:p>
        </w:tc>
      </w:tr>
      <w:tr w:rsidR="00CD11D9" w:rsidRPr="00CD11D9" w14:paraId="32101A24" w14:textId="77777777" w:rsidTr="00F32F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F3B7F96"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89A48B9"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51E4D9FE"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538BB79E" w14:textId="724121D1"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D10657" w:rsidRPr="00CD11D9">
              <w:rPr>
                <w:rFonts w:ascii="Times New Roman" w:eastAsiaTheme="minorEastAsia" w:hAnsi="Times New Roman" w:cs="Times New Roman"/>
                <w:color w:val="auto"/>
                <w:sz w:val="18"/>
                <w:szCs w:val="18"/>
                <w:lang w:eastAsia="zh-TW"/>
              </w:rPr>
              <w:t>14</w:t>
            </w:r>
          </w:p>
        </w:tc>
      </w:tr>
      <w:tr w:rsidR="00CD11D9" w:rsidRPr="00CD11D9" w14:paraId="31B632A2" w14:textId="77777777" w:rsidTr="00F32F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EC7A694"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C4E4AE4"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229BDF7A"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50D90C35" w14:textId="58EC9CBA"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D10657" w:rsidRPr="00CD11D9">
              <w:rPr>
                <w:rFonts w:ascii="Times New Roman" w:eastAsiaTheme="minorEastAsia" w:hAnsi="Times New Roman" w:cs="Times New Roman"/>
                <w:color w:val="auto"/>
                <w:sz w:val="18"/>
                <w:szCs w:val="18"/>
                <w:lang w:eastAsia="zh-TW"/>
              </w:rPr>
              <w:t>14</w:t>
            </w:r>
          </w:p>
        </w:tc>
      </w:tr>
      <w:tr w:rsidR="00CD11D9" w:rsidRPr="00CD11D9" w14:paraId="5F8805E3" w14:textId="77777777" w:rsidTr="00F32F15">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5C1417A"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1F9A9E1"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71F6FE4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2B86701E" w14:textId="4DA5CD25"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D10657" w:rsidRPr="00CD11D9">
              <w:rPr>
                <w:rFonts w:ascii="Times New Roman" w:eastAsiaTheme="minorEastAsia" w:hAnsi="Times New Roman" w:cs="Times New Roman"/>
                <w:color w:val="auto"/>
                <w:sz w:val="18"/>
                <w:szCs w:val="18"/>
                <w:lang w:eastAsia="zh-TW"/>
              </w:rPr>
              <w:t>15</w:t>
            </w:r>
          </w:p>
        </w:tc>
      </w:tr>
      <w:tr w:rsidR="00CD11D9" w:rsidRPr="00CD11D9" w14:paraId="0D1C2797" w14:textId="77777777" w:rsidTr="00F32F1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56D140" w14:textId="77777777" w:rsidR="00AE09C2" w:rsidRPr="00CD11D9" w:rsidRDefault="00AE09C2" w:rsidP="00F32F15">
            <w:pPr>
              <w:pStyle w:val="Default"/>
              <w:rPr>
                <w:rFonts w:ascii="Times New Roman" w:hAnsi="Times New Roman" w:cs="Times New Roman"/>
                <w:color w:val="auto"/>
                <w:sz w:val="18"/>
                <w:szCs w:val="18"/>
              </w:rPr>
            </w:pPr>
            <w:r w:rsidRPr="00CD11D9">
              <w:rPr>
                <w:rFonts w:ascii="Times New Roman" w:hAnsi="Times New Roman" w:cs="Times New Roman"/>
                <w:b/>
                <w:bCs/>
                <w:color w:val="auto"/>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DA63A6D" w14:textId="77777777" w:rsidR="00AE09C2" w:rsidRPr="00CD11D9" w:rsidRDefault="00AE09C2" w:rsidP="00F32F15">
            <w:pPr>
              <w:pStyle w:val="Default"/>
              <w:jc w:val="center"/>
              <w:rPr>
                <w:rFonts w:ascii="Times New Roman" w:hAnsi="Times New Roman" w:cs="Times New Roman"/>
                <w:color w:val="auto"/>
                <w:sz w:val="18"/>
                <w:szCs w:val="18"/>
              </w:rPr>
            </w:pPr>
          </w:p>
        </w:tc>
      </w:tr>
      <w:tr w:rsidR="00CD11D9" w:rsidRPr="00CD11D9" w14:paraId="118425D2" w14:textId="77777777" w:rsidTr="00F32F15">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C27925E"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lastRenderedPageBreak/>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6526D0B3"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1D2157D8"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2333B3C4" w14:textId="75FA226A"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9F784C" w:rsidRPr="00CD11D9">
              <w:rPr>
                <w:rFonts w:ascii="Times New Roman" w:eastAsiaTheme="minorEastAsia" w:hAnsi="Times New Roman" w:cs="Times New Roman"/>
                <w:color w:val="auto"/>
                <w:sz w:val="18"/>
                <w:szCs w:val="18"/>
                <w:lang w:eastAsia="zh-TW"/>
              </w:rPr>
              <w:t>5</w:t>
            </w:r>
          </w:p>
        </w:tc>
      </w:tr>
      <w:tr w:rsidR="00CD11D9" w:rsidRPr="00CD11D9" w14:paraId="0A8399AE" w14:textId="77777777" w:rsidTr="00F32F15">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ABA4EF"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4E32EC7"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4A866CD9"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220A91AF" w14:textId="65D9A4A8"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9F784C" w:rsidRPr="00CD11D9">
              <w:rPr>
                <w:rFonts w:ascii="Times New Roman" w:eastAsiaTheme="minorEastAsia" w:hAnsi="Times New Roman" w:cs="Times New Roman"/>
                <w:color w:val="auto"/>
                <w:sz w:val="18"/>
                <w:szCs w:val="18"/>
                <w:lang w:eastAsia="zh-TW"/>
              </w:rPr>
              <w:t>5</w:t>
            </w:r>
          </w:p>
        </w:tc>
      </w:tr>
      <w:tr w:rsidR="00CD11D9" w:rsidRPr="00CD11D9" w14:paraId="5629D082" w14:textId="77777777" w:rsidTr="00F32F15">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AB570A" w14:textId="77777777" w:rsidR="00AE09C2" w:rsidRPr="00CD11D9" w:rsidRDefault="00AE09C2" w:rsidP="00F32F15">
            <w:pPr>
              <w:rPr>
                <w:rFonts w:ascii="Times New Roman" w:hAnsi="Times New Roman" w:cs="Times New Roman"/>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93708A1"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5F52D4D7"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07BC1978" w14:textId="21E32BA3"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eastAsiaTheme="minorEastAsia" w:hAnsi="Times New Roman" w:cs="Times New Roman"/>
                <w:color w:val="auto"/>
                <w:sz w:val="18"/>
                <w:szCs w:val="18"/>
                <w:lang w:eastAsia="zh-TW"/>
              </w:rPr>
              <w:t xml:space="preserve">Page </w:t>
            </w:r>
            <w:r w:rsidR="009F784C" w:rsidRPr="00CD11D9">
              <w:rPr>
                <w:rFonts w:ascii="Times New Roman" w:eastAsiaTheme="minorEastAsia" w:hAnsi="Times New Roman" w:cs="Times New Roman"/>
                <w:color w:val="auto"/>
                <w:sz w:val="18"/>
                <w:szCs w:val="18"/>
                <w:lang w:eastAsia="zh-TW"/>
              </w:rPr>
              <w:t>5</w:t>
            </w:r>
          </w:p>
        </w:tc>
      </w:tr>
      <w:tr w:rsidR="00CD11D9" w:rsidRPr="00CD11D9" w14:paraId="1694D3E2" w14:textId="77777777" w:rsidTr="00F32F15">
        <w:trPr>
          <w:trHeight w:val="557"/>
        </w:trPr>
        <w:tc>
          <w:tcPr>
            <w:tcW w:w="1668" w:type="dxa"/>
            <w:tcBorders>
              <w:top w:val="single" w:sz="6" w:space="0" w:color="000000"/>
              <w:left w:val="single" w:sz="6" w:space="0" w:color="000000"/>
              <w:bottom w:val="single" w:sz="6" w:space="0" w:color="000000"/>
              <w:right w:val="single" w:sz="6" w:space="0" w:color="000000"/>
            </w:tcBorders>
            <w:hideMark/>
          </w:tcPr>
          <w:p w14:paraId="1D30E2B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777772DB"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3C7E219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4DDC46CC" w14:textId="4482A790" w:rsidR="00AE09C2" w:rsidRPr="00CD11D9" w:rsidRDefault="009F784C"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P</w:t>
            </w:r>
            <w:r w:rsidRPr="00CD11D9">
              <w:rPr>
                <w:rFonts w:ascii="Times New Roman" w:eastAsia="바탕" w:hAnsi="Times New Roman" w:cs="Times New Roman"/>
                <w:color w:val="auto"/>
                <w:sz w:val="18"/>
                <w:szCs w:val="18"/>
                <w:lang w:eastAsia="ko-KR"/>
              </w:rPr>
              <w:t>age 21</w:t>
            </w:r>
          </w:p>
        </w:tc>
      </w:tr>
      <w:tr w:rsidR="00CD11D9" w:rsidRPr="00CD11D9" w14:paraId="0309E36C" w14:textId="77777777" w:rsidTr="00F32F15">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6913B6C"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6CA19285"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0D7EF4ED"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5A86DE45" w14:textId="5AC8F3BC" w:rsidR="00AE09C2" w:rsidRPr="00CD11D9" w:rsidRDefault="009F784C"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P</w:t>
            </w:r>
            <w:r w:rsidRPr="00CD11D9">
              <w:rPr>
                <w:rFonts w:ascii="Times New Roman" w:eastAsia="바탕" w:hAnsi="Times New Roman" w:cs="Times New Roman"/>
                <w:color w:val="auto"/>
                <w:sz w:val="18"/>
                <w:szCs w:val="18"/>
                <w:lang w:eastAsia="ko-KR"/>
              </w:rPr>
              <w:t>age 21</w:t>
            </w:r>
          </w:p>
        </w:tc>
      </w:tr>
      <w:tr w:rsidR="00AE09C2" w:rsidRPr="00CD11D9" w14:paraId="5A20EB98" w14:textId="77777777" w:rsidTr="00F32F15">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2D665E5B"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B3EA4C6" w14:textId="77777777" w:rsidR="00AE09C2" w:rsidRPr="00CD11D9" w:rsidRDefault="00AE09C2" w:rsidP="00F32F15">
            <w:pPr>
              <w:pStyle w:val="Default"/>
              <w:spacing w:before="40" w:after="40"/>
              <w:jc w:val="right"/>
              <w:rPr>
                <w:rFonts w:ascii="Times New Roman" w:hAnsi="Times New Roman" w:cs="Times New Roman"/>
                <w:color w:val="auto"/>
                <w:sz w:val="18"/>
                <w:szCs w:val="18"/>
              </w:rPr>
            </w:pPr>
            <w:r w:rsidRPr="00CD11D9">
              <w:rPr>
                <w:rFonts w:ascii="Times New Roman" w:hAnsi="Times New Roman" w:cs="Times New Roman"/>
                <w:color w:val="auto"/>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3D4416FF" w14:textId="77777777" w:rsidR="00AE09C2" w:rsidRPr="00CD11D9" w:rsidRDefault="00AE09C2" w:rsidP="00F32F15">
            <w:pPr>
              <w:pStyle w:val="Default"/>
              <w:spacing w:before="40" w:after="40"/>
              <w:rPr>
                <w:rFonts w:ascii="Times New Roman" w:hAnsi="Times New Roman" w:cs="Times New Roman"/>
                <w:color w:val="auto"/>
                <w:sz w:val="18"/>
                <w:szCs w:val="18"/>
              </w:rPr>
            </w:pPr>
            <w:r w:rsidRPr="00CD11D9">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78331105" w14:textId="6AFDD55F" w:rsidR="00AE09C2" w:rsidRPr="00CD11D9" w:rsidRDefault="009F784C" w:rsidP="00F32F15">
            <w:pPr>
              <w:pStyle w:val="Default"/>
              <w:spacing w:before="40" w:after="40"/>
              <w:rPr>
                <w:rFonts w:ascii="Times New Roman" w:eastAsia="바탕" w:hAnsi="Times New Roman" w:cs="Times New Roman"/>
                <w:color w:val="auto"/>
                <w:sz w:val="18"/>
                <w:szCs w:val="18"/>
                <w:lang w:eastAsia="ko-KR"/>
              </w:rPr>
            </w:pPr>
            <w:r w:rsidRPr="00CD11D9">
              <w:rPr>
                <w:rFonts w:ascii="Times New Roman" w:eastAsia="바탕" w:hAnsi="Times New Roman" w:cs="Times New Roman" w:hint="eastAsia"/>
                <w:color w:val="auto"/>
                <w:sz w:val="18"/>
                <w:szCs w:val="18"/>
                <w:lang w:eastAsia="ko-KR"/>
              </w:rPr>
              <w:t>P</w:t>
            </w:r>
            <w:r w:rsidRPr="00CD11D9">
              <w:rPr>
                <w:rFonts w:ascii="Times New Roman" w:eastAsia="바탕" w:hAnsi="Times New Roman" w:cs="Times New Roman"/>
                <w:color w:val="auto"/>
                <w:sz w:val="18"/>
                <w:szCs w:val="18"/>
                <w:lang w:eastAsia="ko-KR"/>
              </w:rPr>
              <w:t>age 21</w:t>
            </w:r>
          </w:p>
        </w:tc>
      </w:tr>
    </w:tbl>
    <w:p w14:paraId="3BFB0CF2" w14:textId="77777777" w:rsidR="00AE09C2" w:rsidRPr="00CD11D9" w:rsidRDefault="00AE09C2" w:rsidP="00AE09C2">
      <w:pPr>
        <w:spacing w:line="480" w:lineRule="auto"/>
        <w:rPr>
          <w:rFonts w:ascii="Times New Roman" w:hAnsi="Times New Roman" w:cs="Times New Roman"/>
          <w:b/>
          <w:sz w:val="20"/>
          <w:szCs w:val="20"/>
        </w:rPr>
        <w:sectPr w:rsidR="00AE09C2" w:rsidRPr="00CD11D9" w:rsidSect="009E2828">
          <w:pgSz w:w="16838" w:h="11906" w:orient="landscape"/>
          <w:pgMar w:top="1800" w:right="1440" w:bottom="1800" w:left="1440" w:header="851" w:footer="992" w:gutter="0"/>
          <w:cols w:space="425"/>
          <w:docGrid w:type="lines" w:linePitch="360"/>
        </w:sectPr>
      </w:pPr>
    </w:p>
    <w:p w14:paraId="1521961F" w14:textId="604C0E1C" w:rsidR="006465F0" w:rsidRPr="00CD11D9" w:rsidRDefault="00BC0BF3" w:rsidP="006465F0">
      <w:pPr>
        <w:spacing w:line="480" w:lineRule="auto"/>
        <w:rPr>
          <w:rFonts w:ascii="Times New Roman" w:hAnsi="Times New Roman" w:cs="Times New Roman"/>
          <w:sz w:val="20"/>
          <w:szCs w:val="20"/>
        </w:rPr>
      </w:pPr>
      <w:r w:rsidRPr="00CD11D9">
        <w:rPr>
          <w:rFonts w:ascii="Times New Roman" w:hAnsi="Times New Roman" w:cs="Times New Roman"/>
          <w:b/>
          <w:sz w:val="20"/>
          <w:szCs w:val="20"/>
        </w:rPr>
        <w:lastRenderedPageBreak/>
        <w:t>Supplementary Table</w:t>
      </w:r>
      <w:r w:rsidR="006465F0" w:rsidRPr="00CD11D9">
        <w:rPr>
          <w:rFonts w:ascii="Times New Roman" w:hAnsi="Times New Roman" w:cs="Times New Roman"/>
          <w:b/>
          <w:sz w:val="20"/>
          <w:szCs w:val="20"/>
        </w:rPr>
        <w:t xml:space="preserve"> </w:t>
      </w:r>
      <w:r w:rsidR="00BE3F61" w:rsidRPr="00CD11D9">
        <w:rPr>
          <w:rFonts w:ascii="Times New Roman" w:hAnsi="Times New Roman" w:cs="Times New Roman"/>
          <w:b/>
          <w:sz w:val="20"/>
          <w:szCs w:val="20"/>
        </w:rPr>
        <w:t>S2</w:t>
      </w:r>
      <w:r w:rsidR="006465F0" w:rsidRPr="00CD11D9">
        <w:rPr>
          <w:rFonts w:ascii="Times New Roman" w:hAnsi="Times New Roman" w:cs="Times New Roman"/>
          <w:b/>
          <w:sz w:val="20"/>
          <w:szCs w:val="20"/>
        </w:rPr>
        <w:t>.</w:t>
      </w:r>
      <w:r w:rsidR="006465F0" w:rsidRPr="00CD11D9">
        <w:rPr>
          <w:rFonts w:ascii="Times New Roman" w:hAnsi="Times New Roman" w:cs="Times New Roman"/>
          <w:sz w:val="20"/>
          <w:szCs w:val="20"/>
        </w:rPr>
        <w:t xml:space="preserve"> Search strategy</w:t>
      </w:r>
      <w:r w:rsidR="006A6079" w:rsidRPr="00CD11D9">
        <w:rPr>
          <w:rFonts w:ascii="Times New Roman" w:hAnsi="Times New Roman" w:cs="Times New Roman"/>
          <w:sz w:val="20"/>
          <w:szCs w:val="20"/>
        </w:rPr>
        <w:t xml:space="preserve"> for </w:t>
      </w:r>
      <w:bookmarkStart w:id="1" w:name="_Hlk158761704"/>
      <w:r w:rsidR="006A6079" w:rsidRPr="00CD11D9">
        <w:rPr>
          <w:rFonts w:ascii="Times New Roman" w:hAnsi="Times New Roman" w:cs="Times New Roman"/>
          <w:sz w:val="20"/>
          <w:szCs w:val="20"/>
        </w:rPr>
        <w:t xml:space="preserve">Embase, Medline, and Cochrane </w:t>
      </w:r>
      <w:bookmarkEnd w:id="1"/>
    </w:p>
    <w:p w14:paraId="2A1C106A" w14:textId="36028FC9" w:rsidR="009F7621" w:rsidRPr="00CD11D9" w:rsidRDefault="006465F0" w:rsidP="007B6723">
      <w:pPr>
        <w:spacing w:line="480" w:lineRule="auto"/>
        <w:rPr>
          <w:rFonts w:ascii="Times New Roman" w:hAnsi="Times New Roman" w:cs="Times New Roman"/>
          <w:b/>
          <w:sz w:val="20"/>
          <w:szCs w:val="20"/>
        </w:rPr>
      </w:pPr>
      <w:r w:rsidRPr="00CD11D9">
        <w:rPr>
          <w:rFonts w:ascii="Times New Roman" w:hAnsi="Times New Roman" w:cs="Times New Roman"/>
          <w:b/>
          <w:sz w:val="20"/>
          <w:szCs w:val="20"/>
        </w:rPr>
        <w:t>Embase</w:t>
      </w:r>
    </w:p>
    <w:tbl>
      <w:tblPr>
        <w:tblStyle w:val="TableGrid"/>
        <w:tblW w:w="0" w:type="auto"/>
        <w:tblLook w:val="04A0" w:firstRow="1" w:lastRow="0" w:firstColumn="1" w:lastColumn="0" w:noHBand="0" w:noVBand="1"/>
      </w:tblPr>
      <w:tblGrid>
        <w:gridCol w:w="1696"/>
        <w:gridCol w:w="10206"/>
        <w:gridCol w:w="1985"/>
      </w:tblGrid>
      <w:tr w:rsidR="00CD11D9" w:rsidRPr="00CD11D9" w14:paraId="039452EF" w14:textId="77777777" w:rsidTr="006465F0">
        <w:tc>
          <w:tcPr>
            <w:tcW w:w="1696" w:type="dxa"/>
          </w:tcPr>
          <w:p w14:paraId="65BDFE43" w14:textId="1BDD26FF"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Number</w:t>
            </w:r>
          </w:p>
        </w:tc>
        <w:tc>
          <w:tcPr>
            <w:tcW w:w="10206" w:type="dxa"/>
          </w:tcPr>
          <w:p w14:paraId="44D04860" w14:textId="0E2DCA19"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Description</w:t>
            </w:r>
          </w:p>
        </w:tc>
        <w:tc>
          <w:tcPr>
            <w:tcW w:w="1985" w:type="dxa"/>
          </w:tcPr>
          <w:p w14:paraId="05756445" w14:textId="0DAEE32C"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Numbers of results</w:t>
            </w:r>
          </w:p>
        </w:tc>
      </w:tr>
      <w:tr w:rsidR="00CD11D9" w:rsidRPr="00CD11D9" w14:paraId="5A02C4B9" w14:textId="77777777" w:rsidTr="006465F0">
        <w:tc>
          <w:tcPr>
            <w:tcW w:w="1696" w:type="dxa"/>
          </w:tcPr>
          <w:p w14:paraId="6C3E4036" w14:textId="5A6779B3"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1</w:t>
            </w:r>
          </w:p>
        </w:tc>
        <w:tc>
          <w:tcPr>
            <w:tcW w:w="10206" w:type="dxa"/>
            <w:vAlign w:val="center"/>
          </w:tcPr>
          <w:p w14:paraId="2B3249F6" w14:textId="4EB4A34A"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brain or cerebral or cerebrum or cerebellar or cerebellum or hemisphere or supratentorial or infratentorial or intracranial):ti,ab,kw,de</w:t>
            </w:r>
          </w:p>
        </w:tc>
        <w:tc>
          <w:tcPr>
            <w:tcW w:w="1985" w:type="dxa"/>
          </w:tcPr>
          <w:p w14:paraId="434C1D09" w14:textId="5AFE20D2" w:rsidR="006465F0" w:rsidRPr="00CD11D9" w:rsidRDefault="00442ACF" w:rsidP="006465F0">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3,012,558</w:t>
            </w:r>
          </w:p>
        </w:tc>
      </w:tr>
      <w:tr w:rsidR="00CD11D9" w:rsidRPr="00CD11D9" w14:paraId="61FFE511" w14:textId="77777777" w:rsidTr="006465F0">
        <w:tc>
          <w:tcPr>
            <w:tcW w:w="1696" w:type="dxa"/>
          </w:tcPr>
          <w:p w14:paraId="3741E0F9" w14:textId="4704661A"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2</w:t>
            </w:r>
          </w:p>
        </w:tc>
        <w:tc>
          <w:tcPr>
            <w:tcW w:w="10206" w:type="dxa"/>
          </w:tcPr>
          <w:p w14:paraId="75607C48" w14:textId="0ECDC8CB"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brain'/exp</w:t>
            </w:r>
          </w:p>
        </w:tc>
        <w:tc>
          <w:tcPr>
            <w:tcW w:w="1985" w:type="dxa"/>
          </w:tcPr>
          <w:p w14:paraId="118CCF78" w14:textId="5A3A0217" w:rsidR="006465F0" w:rsidRPr="00CD11D9" w:rsidRDefault="00442ACF" w:rsidP="00442ACF">
            <w:pPr>
              <w:spacing w:line="480" w:lineRule="auto"/>
              <w:rPr>
                <w:rFonts w:ascii="Times New Roman" w:hAnsi="Times New Roman" w:cs="Times New Roman"/>
                <w:b/>
                <w:sz w:val="20"/>
                <w:szCs w:val="20"/>
              </w:rPr>
            </w:pPr>
            <w:r w:rsidRPr="00CD11D9">
              <w:rPr>
                <w:rFonts w:ascii="Times New Roman" w:hAnsi="Times New Roman" w:cs="Times New Roman"/>
                <w:sz w:val="20"/>
                <w:szCs w:val="20"/>
              </w:rPr>
              <w:t>1,718,584</w:t>
            </w:r>
          </w:p>
        </w:tc>
      </w:tr>
      <w:tr w:rsidR="00CD11D9" w:rsidRPr="00CD11D9" w14:paraId="1A92C428" w14:textId="77777777" w:rsidTr="006465F0">
        <w:tc>
          <w:tcPr>
            <w:tcW w:w="1696" w:type="dxa"/>
          </w:tcPr>
          <w:p w14:paraId="3103990A" w14:textId="2762470D"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3</w:t>
            </w:r>
          </w:p>
        </w:tc>
        <w:tc>
          <w:tcPr>
            <w:tcW w:w="10206" w:type="dxa"/>
          </w:tcPr>
          <w:p w14:paraId="7212E2A1" w14:textId="004C764C"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tastasis or metastatic)):ti,ab,kw,de</w:t>
            </w:r>
          </w:p>
        </w:tc>
        <w:tc>
          <w:tcPr>
            <w:tcW w:w="1985" w:type="dxa"/>
          </w:tcPr>
          <w:p w14:paraId="598D3E10" w14:textId="10271EE6" w:rsidR="006465F0" w:rsidRPr="00CD11D9" w:rsidRDefault="00442ACF" w:rsidP="00442ACF">
            <w:pPr>
              <w:spacing w:line="480" w:lineRule="auto"/>
              <w:rPr>
                <w:rFonts w:ascii="Times New Roman" w:hAnsi="Times New Roman" w:cs="Times New Roman"/>
                <w:b/>
                <w:sz w:val="20"/>
                <w:szCs w:val="20"/>
              </w:rPr>
            </w:pPr>
            <w:r w:rsidRPr="00CD11D9">
              <w:rPr>
                <w:rFonts w:ascii="Times New Roman" w:hAnsi="Times New Roman" w:cs="Times New Roman"/>
                <w:sz w:val="20"/>
                <w:szCs w:val="20"/>
              </w:rPr>
              <w:t>1,095,843</w:t>
            </w:r>
          </w:p>
        </w:tc>
      </w:tr>
      <w:tr w:rsidR="00CD11D9" w:rsidRPr="00CD11D9" w14:paraId="0B7D09A9" w14:textId="77777777" w:rsidTr="006465F0">
        <w:tc>
          <w:tcPr>
            <w:tcW w:w="1696" w:type="dxa"/>
          </w:tcPr>
          <w:p w14:paraId="0B7BEBEE" w14:textId="402D357C"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4</w:t>
            </w:r>
          </w:p>
        </w:tc>
        <w:tc>
          <w:tcPr>
            <w:tcW w:w="10206" w:type="dxa"/>
          </w:tcPr>
          <w:p w14:paraId="2C16C22F" w14:textId="2169A5C1"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tastasis '/exp</w:t>
            </w:r>
          </w:p>
        </w:tc>
        <w:tc>
          <w:tcPr>
            <w:tcW w:w="1985" w:type="dxa"/>
          </w:tcPr>
          <w:p w14:paraId="00244BD0" w14:textId="57A79870" w:rsidR="006465F0" w:rsidRPr="00CD11D9" w:rsidRDefault="00442ACF" w:rsidP="006465F0">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847,556</w:t>
            </w:r>
          </w:p>
        </w:tc>
      </w:tr>
      <w:tr w:rsidR="00CD11D9" w:rsidRPr="00CD11D9" w14:paraId="2AF09051" w14:textId="77777777" w:rsidTr="006465F0">
        <w:tc>
          <w:tcPr>
            <w:tcW w:w="1696" w:type="dxa"/>
          </w:tcPr>
          <w:p w14:paraId="56E85A7B" w14:textId="7F54835B"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5</w:t>
            </w:r>
          </w:p>
        </w:tc>
        <w:tc>
          <w:tcPr>
            <w:tcW w:w="10206" w:type="dxa"/>
          </w:tcPr>
          <w:p w14:paraId="2AE410D8" w14:textId="68403E28"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colon or colorectal or rectum or cecum)):ti,ab,kw,de</w:t>
            </w:r>
          </w:p>
        </w:tc>
        <w:tc>
          <w:tcPr>
            <w:tcW w:w="1985" w:type="dxa"/>
          </w:tcPr>
          <w:p w14:paraId="0A66F5CE" w14:textId="447B9FE4" w:rsidR="006465F0" w:rsidRPr="00CD11D9" w:rsidRDefault="00442ACF"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866,499</w:t>
            </w:r>
          </w:p>
        </w:tc>
      </w:tr>
      <w:tr w:rsidR="00CD11D9" w:rsidRPr="00CD11D9" w14:paraId="02E01C41" w14:textId="77777777" w:rsidTr="006465F0">
        <w:tc>
          <w:tcPr>
            <w:tcW w:w="1696" w:type="dxa"/>
          </w:tcPr>
          <w:p w14:paraId="69DD3AE8" w14:textId="489324AA"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6</w:t>
            </w:r>
          </w:p>
        </w:tc>
        <w:tc>
          <w:tcPr>
            <w:tcW w:w="10206" w:type="dxa"/>
          </w:tcPr>
          <w:p w14:paraId="6729BB0F" w14:textId="4FF26B58"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cancer or carcinoma or malignant tumor or malignancy or neoplasm):ti,ab,kw,de</w:t>
            </w:r>
          </w:p>
        </w:tc>
        <w:tc>
          <w:tcPr>
            <w:tcW w:w="1985" w:type="dxa"/>
          </w:tcPr>
          <w:p w14:paraId="46FA140D" w14:textId="5DEF3A3C" w:rsidR="006465F0" w:rsidRPr="00CD11D9" w:rsidRDefault="00442ACF" w:rsidP="006465F0">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3,214,988</w:t>
            </w:r>
          </w:p>
        </w:tc>
      </w:tr>
      <w:tr w:rsidR="00CD11D9" w:rsidRPr="00CD11D9" w14:paraId="07617A20" w14:textId="77777777" w:rsidTr="006465F0">
        <w:tc>
          <w:tcPr>
            <w:tcW w:w="1696" w:type="dxa"/>
          </w:tcPr>
          <w:p w14:paraId="6AA8A1CF" w14:textId="638B8789"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7</w:t>
            </w:r>
          </w:p>
        </w:tc>
        <w:tc>
          <w:tcPr>
            <w:tcW w:w="10206" w:type="dxa"/>
          </w:tcPr>
          <w:p w14:paraId="625464E1" w14:textId="7ADB73B9" w:rsidR="006465F0" w:rsidRPr="00CD11D9" w:rsidRDefault="006465F0" w:rsidP="006465F0">
            <w:pPr>
              <w:spacing w:line="480" w:lineRule="auto"/>
              <w:rPr>
                <w:rFonts w:ascii="Times New Roman" w:hAnsi="Times New Roman" w:cs="Times New Roman"/>
                <w:b/>
                <w:sz w:val="20"/>
                <w:szCs w:val="20"/>
              </w:rPr>
            </w:pPr>
            <w:r w:rsidRPr="00CD11D9">
              <w:rPr>
                <w:rFonts w:ascii="Times New Roman" w:hAnsi="Times New Roman" w:cs="Times New Roman"/>
                <w:sz w:val="20"/>
                <w:szCs w:val="20"/>
              </w:rPr>
              <w:t>'colorectal carcinoma'/exp</w:t>
            </w:r>
          </w:p>
        </w:tc>
        <w:tc>
          <w:tcPr>
            <w:tcW w:w="1985" w:type="dxa"/>
          </w:tcPr>
          <w:p w14:paraId="5AAF050C" w14:textId="5F24AF7E" w:rsidR="006465F0" w:rsidRPr="00CD11D9" w:rsidRDefault="00442ACF" w:rsidP="006465F0">
            <w:pPr>
              <w:spacing w:line="480" w:lineRule="auto"/>
              <w:rPr>
                <w:rFonts w:ascii="Times New Roman" w:hAnsi="Times New Roman" w:cs="Times New Roman"/>
                <w:b/>
                <w:sz w:val="20"/>
                <w:szCs w:val="20"/>
              </w:rPr>
            </w:pPr>
            <w:r w:rsidRPr="00CD11D9">
              <w:rPr>
                <w:rFonts w:ascii="Times New Roman" w:hAnsi="Times New Roman" w:cs="Times New Roman"/>
                <w:b/>
                <w:sz w:val="20"/>
                <w:szCs w:val="20"/>
              </w:rPr>
              <w:t>81,380</w:t>
            </w:r>
          </w:p>
        </w:tc>
      </w:tr>
      <w:tr w:rsidR="006465F0" w:rsidRPr="00CD11D9" w14:paraId="0177B97C" w14:textId="77777777" w:rsidTr="006465F0">
        <w:tc>
          <w:tcPr>
            <w:tcW w:w="1696" w:type="dxa"/>
          </w:tcPr>
          <w:p w14:paraId="0D8935BF" w14:textId="69138AEF" w:rsidR="006465F0" w:rsidRPr="00CD11D9" w:rsidRDefault="006465F0" w:rsidP="006465F0">
            <w:pPr>
              <w:spacing w:line="480" w:lineRule="auto"/>
              <w:rPr>
                <w:rFonts w:ascii="Times New Roman" w:hAnsi="Times New Roman" w:cs="Times New Roman"/>
                <w:sz w:val="20"/>
                <w:szCs w:val="20"/>
              </w:rPr>
            </w:pPr>
            <w:r w:rsidRPr="00CD11D9">
              <w:rPr>
                <w:rFonts w:ascii="Times New Roman" w:hAnsi="Times New Roman" w:cs="Times New Roman"/>
                <w:sz w:val="20"/>
                <w:szCs w:val="20"/>
              </w:rPr>
              <w:lastRenderedPageBreak/>
              <w:t>8</w:t>
            </w:r>
          </w:p>
        </w:tc>
        <w:tc>
          <w:tcPr>
            <w:tcW w:w="10206" w:type="dxa"/>
          </w:tcPr>
          <w:p w14:paraId="63DF8985" w14:textId="7F352629" w:rsidR="006465F0" w:rsidRPr="00CD11D9" w:rsidRDefault="006465F0" w:rsidP="006465F0">
            <w:pPr>
              <w:spacing w:line="480" w:lineRule="auto"/>
              <w:rPr>
                <w:rFonts w:ascii="Times New Roman" w:hAnsi="Times New Roman" w:cs="Times New Roman"/>
                <w:sz w:val="20"/>
                <w:szCs w:val="20"/>
              </w:rPr>
            </w:pPr>
            <w:r w:rsidRPr="00CD11D9">
              <w:rPr>
                <w:rFonts w:ascii="Times New Roman" w:hAnsi="Times New Roman" w:cs="Times New Roman"/>
                <w:sz w:val="20"/>
                <w:szCs w:val="20"/>
              </w:rPr>
              <w:t>(</w:t>
            </w:r>
            <w:r w:rsidR="00123AAD" w:rsidRPr="00CD11D9">
              <w:rPr>
                <w:rFonts w:ascii="Times New Roman" w:hAnsi="Times New Roman" w:cs="Times New Roman"/>
                <w:sz w:val="20"/>
                <w:szCs w:val="20"/>
              </w:rPr>
              <w:t>#</w:t>
            </w:r>
            <w:r w:rsidRPr="00CD11D9">
              <w:rPr>
                <w:rFonts w:ascii="Times New Roman" w:hAnsi="Times New Roman" w:cs="Times New Roman"/>
                <w:sz w:val="20"/>
                <w:szCs w:val="20"/>
              </w:rPr>
              <w:t>1</w:t>
            </w:r>
            <w:r w:rsidR="003C5039" w:rsidRPr="00CD11D9">
              <w:rPr>
                <w:rFonts w:ascii="Times New Roman" w:hAnsi="Times New Roman" w:cs="Times New Roman"/>
                <w:sz w:val="20"/>
                <w:szCs w:val="20"/>
              </w:rPr>
              <w:t xml:space="preserve"> </w:t>
            </w:r>
            <w:r w:rsidRPr="00CD11D9">
              <w:rPr>
                <w:rFonts w:ascii="Times New Roman" w:hAnsi="Times New Roman" w:cs="Times New Roman"/>
                <w:sz w:val="20"/>
                <w:szCs w:val="20"/>
              </w:rPr>
              <w:t>OR</w:t>
            </w:r>
            <w:r w:rsidR="003C5039" w:rsidRPr="00CD11D9">
              <w:rPr>
                <w:rFonts w:ascii="Times New Roman" w:hAnsi="Times New Roman" w:cs="Times New Roman"/>
                <w:sz w:val="20"/>
                <w:szCs w:val="20"/>
              </w:rPr>
              <w:t xml:space="preserve"> </w:t>
            </w:r>
            <w:r w:rsidR="00123AAD" w:rsidRPr="00CD11D9">
              <w:rPr>
                <w:rFonts w:ascii="Times New Roman" w:hAnsi="Times New Roman" w:cs="Times New Roman"/>
                <w:sz w:val="20"/>
                <w:szCs w:val="20"/>
              </w:rPr>
              <w:t>#</w:t>
            </w:r>
            <w:r w:rsidRPr="00CD11D9">
              <w:rPr>
                <w:rFonts w:ascii="Times New Roman" w:hAnsi="Times New Roman" w:cs="Times New Roman"/>
                <w:sz w:val="20"/>
                <w:szCs w:val="20"/>
              </w:rPr>
              <w:t>2) AND (</w:t>
            </w:r>
            <w:r w:rsidR="00123AAD" w:rsidRPr="00CD11D9">
              <w:rPr>
                <w:rFonts w:ascii="Times New Roman" w:hAnsi="Times New Roman" w:cs="Times New Roman"/>
                <w:sz w:val="20"/>
                <w:szCs w:val="20"/>
              </w:rPr>
              <w:t>#</w:t>
            </w:r>
            <w:r w:rsidRPr="00CD11D9">
              <w:rPr>
                <w:rFonts w:ascii="Times New Roman" w:hAnsi="Times New Roman" w:cs="Times New Roman"/>
                <w:sz w:val="20"/>
                <w:szCs w:val="20"/>
              </w:rPr>
              <w:t>3</w:t>
            </w:r>
            <w:r w:rsidR="003C5039" w:rsidRPr="00CD11D9">
              <w:rPr>
                <w:rFonts w:ascii="Times New Roman" w:hAnsi="Times New Roman" w:cs="Times New Roman"/>
                <w:sz w:val="20"/>
                <w:szCs w:val="20"/>
              </w:rPr>
              <w:t xml:space="preserve"> </w:t>
            </w:r>
            <w:r w:rsidRPr="00CD11D9">
              <w:rPr>
                <w:rFonts w:ascii="Times New Roman" w:hAnsi="Times New Roman" w:cs="Times New Roman"/>
                <w:sz w:val="20"/>
                <w:szCs w:val="20"/>
              </w:rPr>
              <w:t>OR</w:t>
            </w:r>
            <w:r w:rsidR="003C5039" w:rsidRPr="00CD11D9">
              <w:rPr>
                <w:rFonts w:ascii="Times New Roman" w:hAnsi="Times New Roman" w:cs="Times New Roman"/>
                <w:sz w:val="20"/>
                <w:szCs w:val="20"/>
              </w:rPr>
              <w:t xml:space="preserve"> </w:t>
            </w:r>
            <w:r w:rsidR="00123AAD" w:rsidRPr="00CD11D9">
              <w:rPr>
                <w:rFonts w:ascii="Times New Roman" w:hAnsi="Times New Roman" w:cs="Times New Roman"/>
                <w:sz w:val="20"/>
                <w:szCs w:val="20"/>
              </w:rPr>
              <w:t>#</w:t>
            </w:r>
            <w:r w:rsidR="003C5039" w:rsidRPr="00CD11D9">
              <w:rPr>
                <w:rFonts w:ascii="Times New Roman" w:hAnsi="Times New Roman" w:cs="Times New Roman"/>
                <w:sz w:val="20"/>
                <w:szCs w:val="20"/>
              </w:rPr>
              <w:t>4)</w:t>
            </w:r>
            <w:r w:rsidRPr="00CD11D9">
              <w:rPr>
                <w:rFonts w:ascii="Times New Roman" w:hAnsi="Times New Roman" w:cs="Times New Roman"/>
                <w:sz w:val="20"/>
                <w:szCs w:val="20"/>
              </w:rPr>
              <w:t xml:space="preserve"> AND ((</w:t>
            </w:r>
            <w:r w:rsidR="00123AAD" w:rsidRPr="00CD11D9">
              <w:rPr>
                <w:rFonts w:ascii="Times New Roman" w:hAnsi="Times New Roman" w:cs="Times New Roman" w:hint="eastAsia"/>
                <w:sz w:val="20"/>
                <w:szCs w:val="20"/>
              </w:rPr>
              <w:t>#</w:t>
            </w:r>
            <w:r w:rsidRPr="00CD11D9">
              <w:rPr>
                <w:rFonts w:ascii="Times New Roman" w:hAnsi="Times New Roman" w:cs="Times New Roman"/>
                <w:sz w:val="20"/>
                <w:szCs w:val="20"/>
              </w:rPr>
              <w:t xml:space="preserve">5 AND </w:t>
            </w:r>
            <w:r w:rsidR="00123AAD" w:rsidRPr="00CD11D9">
              <w:rPr>
                <w:rFonts w:ascii="Times New Roman" w:hAnsi="Times New Roman" w:cs="Times New Roman" w:hint="eastAsia"/>
                <w:sz w:val="20"/>
                <w:szCs w:val="20"/>
              </w:rPr>
              <w:t>#</w:t>
            </w:r>
            <w:r w:rsidRPr="00CD11D9">
              <w:rPr>
                <w:rFonts w:ascii="Times New Roman" w:hAnsi="Times New Roman" w:cs="Times New Roman"/>
                <w:sz w:val="20"/>
                <w:szCs w:val="20"/>
              </w:rPr>
              <w:t xml:space="preserve">6) OR </w:t>
            </w:r>
            <w:r w:rsidR="00123AAD" w:rsidRPr="00CD11D9">
              <w:rPr>
                <w:rFonts w:ascii="Times New Roman" w:hAnsi="Times New Roman" w:cs="Times New Roman" w:hint="eastAsia"/>
                <w:sz w:val="20"/>
                <w:szCs w:val="20"/>
              </w:rPr>
              <w:t>#</w:t>
            </w:r>
            <w:r w:rsidRPr="00CD11D9">
              <w:rPr>
                <w:rFonts w:ascii="Times New Roman" w:hAnsi="Times New Roman" w:cs="Times New Roman"/>
                <w:sz w:val="20"/>
                <w:szCs w:val="20"/>
              </w:rPr>
              <w:t>7) and [embase]/lim</w:t>
            </w:r>
          </w:p>
        </w:tc>
        <w:tc>
          <w:tcPr>
            <w:tcW w:w="1985" w:type="dxa"/>
          </w:tcPr>
          <w:p w14:paraId="11ABA8CF" w14:textId="772AB52C" w:rsidR="006465F0" w:rsidRPr="00CD11D9" w:rsidRDefault="00442ACF" w:rsidP="006465F0">
            <w:pPr>
              <w:spacing w:line="480" w:lineRule="auto"/>
              <w:rPr>
                <w:rFonts w:ascii="Times New Roman" w:hAnsi="Times New Roman" w:cs="Times New Roman"/>
                <w:sz w:val="20"/>
                <w:szCs w:val="20"/>
              </w:rPr>
            </w:pPr>
            <w:r w:rsidRPr="00CD11D9">
              <w:rPr>
                <w:rFonts w:ascii="Times New Roman" w:hAnsi="Times New Roman" w:cs="Times New Roman"/>
                <w:sz w:val="20"/>
                <w:szCs w:val="20"/>
              </w:rPr>
              <w:t>5,204</w:t>
            </w:r>
          </w:p>
        </w:tc>
      </w:tr>
    </w:tbl>
    <w:p w14:paraId="29DEE800" w14:textId="77777777" w:rsidR="001D2831" w:rsidRPr="00CD11D9" w:rsidRDefault="001D2831" w:rsidP="007B6723">
      <w:pPr>
        <w:spacing w:line="480" w:lineRule="auto"/>
        <w:rPr>
          <w:rFonts w:ascii="Times New Roman" w:hAnsi="Times New Roman" w:cs="Times New Roman"/>
          <w:b/>
          <w:sz w:val="20"/>
          <w:szCs w:val="20"/>
        </w:rPr>
      </w:pPr>
    </w:p>
    <w:p w14:paraId="6BA219AC" w14:textId="21ED5B93" w:rsidR="009F7621" w:rsidRPr="00CD11D9" w:rsidRDefault="004637D4" w:rsidP="007B6723">
      <w:pPr>
        <w:spacing w:line="480" w:lineRule="auto"/>
        <w:rPr>
          <w:rFonts w:ascii="Times New Roman" w:hAnsi="Times New Roman" w:cs="Times New Roman"/>
          <w:b/>
          <w:sz w:val="20"/>
          <w:szCs w:val="20"/>
        </w:rPr>
      </w:pPr>
      <w:r w:rsidRPr="00CD11D9">
        <w:rPr>
          <w:rFonts w:ascii="Times New Roman" w:hAnsi="Times New Roman" w:cs="Times New Roman"/>
          <w:b/>
          <w:sz w:val="20"/>
          <w:szCs w:val="20"/>
        </w:rPr>
        <w:t>Medline</w:t>
      </w:r>
    </w:p>
    <w:tbl>
      <w:tblPr>
        <w:tblStyle w:val="TableGrid"/>
        <w:tblW w:w="0" w:type="auto"/>
        <w:tblLook w:val="04A0" w:firstRow="1" w:lastRow="0" w:firstColumn="1" w:lastColumn="0" w:noHBand="0" w:noVBand="1"/>
      </w:tblPr>
      <w:tblGrid>
        <w:gridCol w:w="1555"/>
        <w:gridCol w:w="10347"/>
        <w:gridCol w:w="1985"/>
      </w:tblGrid>
      <w:tr w:rsidR="00CD11D9" w:rsidRPr="00CD11D9" w14:paraId="6619B256" w14:textId="77777777" w:rsidTr="00B56EDC">
        <w:tc>
          <w:tcPr>
            <w:tcW w:w="1555" w:type="dxa"/>
          </w:tcPr>
          <w:p w14:paraId="24487D9E"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Number</w:t>
            </w:r>
          </w:p>
        </w:tc>
        <w:tc>
          <w:tcPr>
            <w:tcW w:w="10347" w:type="dxa"/>
          </w:tcPr>
          <w:p w14:paraId="0C07DE09"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Description</w:t>
            </w:r>
          </w:p>
        </w:tc>
        <w:tc>
          <w:tcPr>
            <w:tcW w:w="1985" w:type="dxa"/>
          </w:tcPr>
          <w:p w14:paraId="24DDA543"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Numbers of results</w:t>
            </w:r>
          </w:p>
        </w:tc>
      </w:tr>
      <w:tr w:rsidR="00CD11D9" w:rsidRPr="00CD11D9" w14:paraId="62C9BFAC" w14:textId="77777777" w:rsidTr="00B56EDC">
        <w:tc>
          <w:tcPr>
            <w:tcW w:w="1555" w:type="dxa"/>
          </w:tcPr>
          <w:p w14:paraId="02DB7386"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1</w:t>
            </w:r>
          </w:p>
        </w:tc>
        <w:tc>
          <w:tcPr>
            <w:tcW w:w="10347" w:type="dxa"/>
            <w:vAlign w:val="center"/>
          </w:tcPr>
          <w:p w14:paraId="37EB8CD5" w14:textId="7F34718B"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brain or cerebral or cerebrum or cerebellar or cerebellum or hemisphere or supratentorial or infratentorial or intracranial)</w:t>
            </w:r>
          </w:p>
        </w:tc>
        <w:tc>
          <w:tcPr>
            <w:tcW w:w="1985" w:type="dxa"/>
          </w:tcPr>
          <w:p w14:paraId="6286A736" w14:textId="363A41B7" w:rsidR="00CE6168" w:rsidRPr="00CD11D9" w:rsidRDefault="00CE6168" w:rsidP="00B56EDC">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2,663,789</w:t>
            </w:r>
          </w:p>
        </w:tc>
      </w:tr>
      <w:tr w:rsidR="00CD11D9" w:rsidRPr="00CD11D9" w14:paraId="514E6484" w14:textId="77777777" w:rsidTr="00B56EDC">
        <w:tc>
          <w:tcPr>
            <w:tcW w:w="1555" w:type="dxa"/>
          </w:tcPr>
          <w:p w14:paraId="70CB0964"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2</w:t>
            </w:r>
          </w:p>
        </w:tc>
        <w:tc>
          <w:tcPr>
            <w:tcW w:w="10347" w:type="dxa"/>
          </w:tcPr>
          <w:p w14:paraId="38342E59"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exp "Brain"</w:t>
            </w:r>
          </w:p>
        </w:tc>
        <w:tc>
          <w:tcPr>
            <w:tcW w:w="1985" w:type="dxa"/>
          </w:tcPr>
          <w:p w14:paraId="44E2F143" w14:textId="138DA6F9"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57,885</w:t>
            </w:r>
          </w:p>
        </w:tc>
      </w:tr>
      <w:tr w:rsidR="00CD11D9" w:rsidRPr="00CD11D9" w14:paraId="3D7A09E5" w14:textId="77777777" w:rsidTr="00B56EDC">
        <w:tc>
          <w:tcPr>
            <w:tcW w:w="1555" w:type="dxa"/>
          </w:tcPr>
          <w:p w14:paraId="4772F93D"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3</w:t>
            </w:r>
          </w:p>
        </w:tc>
        <w:tc>
          <w:tcPr>
            <w:tcW w:w="10347" w:type="dxa"/>
          </w:tcPr>
          <w:p w14:paraId="20D07879"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tastasis or metastatic)).mp</w:t>
            </w:r>
          </w:p>
        </w:tc>
        <w:tc>
          <w:tcPr>
            <w:tcW w:w="1985" w:type="dxa"/>
          </w:tcPr>
          <w:p w14:paraId="78AA6F3A" w14:textId="7B607924"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1,643,108</w:t>
            </w:r>
          </w:p>
        </w:tc>
      </w:tr>
      <w:tr w:rsidR="00CD11D9" w:rsidRPr="00CD11D9" w14:paraId="1C21AEEE" w14:textId="77777777" w:rsidTr="00B56EDC">
        <w:tc>
          <w:tcPr>
            <w:tcW w:w="1555" w:type="dxa"/>
          </w:tcPr>
          <w:p w14:paraId="0DDA598E"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4</w:t>
            </w:r>
          </w:p>
        </w:tc>
        <w:tc>
          <w:tcPr>
            <w:tcW w:w="10347" w:type="dxa"/>
          </w:tcPr>
          <w:p w14:paraId="0CAA5B61"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exp "Neoplasm Metastasis"</w:t>
            </w:r>
          </w:p>
        </w:tc>
        <w:tc>
          <w:tcPr>
            <w:tcW w:w="1985" w:type="dxa"/>
          </w:tcPr>
          <w:p w14:paraId="7E8053F4" w14:textId="09525554"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2,512</w:t>
            </w:r>
          </w:p>
        </w:tc>
      </w:tr>
      <w:tr w:rsidR="00CD11D9" w:rsidRPr="00CD11D9" w14:paraId="3B0F3135" w14:textId="77777777" w:rsidTr="00B56EDC">
        <w:tc>
          <w:tcPr>
            <w:tcW w:w="1555" w:type="dxa"/>
          </w:tcPr>
          <w:p w14:paraId="53409A88"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5</w:t>
            </w:r>
          </w:p>
        </w:tc>
        <w:tc>
          <w:tcPr>
            <w:tcW w:w="10347" w:type="dxa"/>
          </w:tcPr>
          <w:p w14:paraId="7075247A"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colon or colorectal or rectum or cecum).mp</w:t>
            </w:r>
          </w:p>
        </w:tc>
        <w:tc>
          <w:tcPr>
            <w:tcW w:w="1985" w:type="dxa"/>
          </w:tcPr>
          <w:p w14:paraId="59054AB0" w14:textId="75597B98"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550,720</w:t>
            </w:r>
          </w:p>
        </w:tc>
      </w:tr>
      <w:tr w:rsidR="00CD11D9" w:rsidRPr="00CD11D9" w14:paraId="57E7A8B2" w14:textId="77777777" w:rsidTr="00B56EDC">
        <w:tc>
          <w:tcPr>
            <w:tcW w:w="1555" w:type="dxa"/>
          </w:tcPr>
          <w:p w14:paraId="50DF8DFA"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6</w:t>
            </w:r>
          </w:p>
        </w:tc>
        <w:tc>
          <w:tcPr>
            <w:tcW w:w="10347" w:type="dxa"/>
          </w:tcPr>
          <w:p w14:paraId="2B5693DA"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cancer or carcinoma or malignant tumor or malignancy or neoplasm).mp</w:t>
            </w:r>
          </w:p>
        </w:tc>
        <w:tc>
          <w:tcPr>
            <w:tcW w:w="1985" w:type="dxa"/>
          </w:tcPr>
          <w:p w14:paraId="3372D87B" w14:textId="1A1389D5"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5,246,478</w:t>
            </w:r>
          </w:p>
        </w:tc>
      </w:tr>
      <w:tr w:rsidR="00CD11D9" w:rsidRPr="00CD11D9" w14:paraId="4AF5BEA0" w14:textId="77777777" w:rsidTr="00B56EDC">
        <w:tc>
          <w:tcPr>
            <w:tcW w:w="1555" w:type="dxa"/>
          </w:tcPr>
          <w:p w14:paraId="6D3F8F7A"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7</w:t>
            </w:r>
          </w:p>
        </w:tc>
        <w:tc>
          <w:tcPr>
            <w:tcW w:w="10347" w:type="dxa"/>
          </w:tcPr>
          <w:p w14:paraId="3A701ADB" w14:textId="77777777"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exp "Colorectal Neoplasm"</w:t>
            </w:r>
          </w:p>
        </w:tc>
        <w:tc>
          <w:tcPr>
            <w:tcW w:w="1985" w:type="dxa"/>
          </w:tcPr>
          <w:p w14:paraId="79C30DCF" w14:textId="31E8AC04" w:rsidR="00CE6168" w:rsidRPr="00CD11D9" w:rsidRDefault="00CE6168"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922</w:t>
            </w:r>
          </w:p>
        </w:tc>
      </w:tr>
      <w:tr w:rsidR="00CD11D9" w:rsidRPr="00CD11D9" w14:paraId="756B585F" w14:textId="77777777" w:rsidTr="00B56EDC">
        <w:tc>
          <w:tcPr>
            <w:tcW w:w="1555" w:type="dxa"/>
          </w:tcPr>
          <w:p w14:paraId="509EE6DA" w14:textId="77777777" w:rsidR="00CE6168" w:rsidRPr="00CD11D9" w:rsidRDefault="00CE6168"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lastRenderedPageBreak/>
              <w:t>8</w:t>
            </w:r>
          </w:p>
        </w:tc>
        <w:tc>
          <w:tcPr>
            <w:tcW w:w="10347" w:type="dxa"/>
          </w:tcPr>
          <w:p w14:paraId="7B0B1428" w14:textId="77777777" w:rsidR="00CE6168" w:rsidRPr="00CD11D9" w:rsidRDefault="00CE6168"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 xml:space="preserve">(1 OR 2) AND (3 OR 4) AND ((5 AND 6) OR 7) </w:t>
            </w:r>
          </w:p>
        </w:tc>
        <w:tc>
          <w:tcPr>
            <w:tcW w:w="1985" w:type="dxa"/>
          </w:tcPr>
          <w:p w14:paraId="73113000" w14:textId="394E6FD0" w:rsidR="00CE6168" w:rsidRPr="00CD11D9" w:rsidRDefault="00CE6168"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1,967</w:t>
            </w:r>
          </w:p>
        </w:tc>
      </w:tr>
      <w:tr w:rsidR="00CE6168" w:rsidRPr="00CD11D9" w14:paraId="185D606B" w14:textId="77777777" w:rsidTr="00B56EDC">
        <w:tc>
          <w:tcPr>
            <w:tcW w:w="13887" w:type="dxa"/>
            <w:gridSpan w:val="3"/>
          </w:tcPr>
          <w:p w14:paraId="322A35C4" w14:textId="77777777" w:rsidR="00CE6168" w:rsidRPr="00CD11D9" w:rsidRDefault="00CE6168"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mp=title, abstract, original title, name of substance word, subject heading word, floating sub-heading word, keyword heading word, organism supplementary concept word, protocol supplementary concept word, rare disease supplementary concept word, unique identifier, synonyms]</w:t>
            </w:r>
            <w:r w:rsidRPr="00CD11D9">
              <w:rPr>
                <w:rFonts w:ascii="Times New Roman" w:hAnsi="Times New Roman" w:cs="Times New Roman"/>
                <w:sz w:val="20"/>
                <w:szCs w:val="20"/>
              </w:rPr>
              <w:tab/>
            </w:r>
          </w:p>
        </w:tc>
      </w:tr>
    </w:tbl>
    <w:p w14:paraId="7484CDAD" w14:textId="77777777" w:rsidR="001D2831" w:rsidRPr="00CD11D9" w:rsidRDefault="001D2831" w:rsidP="007B6723">
      <w:pPr>
        <w:spacing w:line="480" w:lineRule="auto"/>
        <w:rPr>
          <w:rFonts w:ascii="Times New Roman" w:hAnsi="Times New Roman" w:cs="Times New Roman"/>
          <w:b/>
          <w:sz w:val="20"/>
          <w:szCs w:val="20"/>
        </w:rPr>
      </w:pPr>
    </w:p>
    <w:p w14:paraId="0CE07D58" w14:textId="6AF17801" w:rsidR="009F7621" w:rsidRPr="00CD11D9" w:rsidRDefault="004637D4" w:rsidP="007B6723">
      <w:pPr>
        <w:spacing w:line="480" w:lineRule="auto"/>
        <w:rPr>
          <w:rFonts w:ascii="Times New Roman" w:hAnsi="Times New Roman" w:cs="Times New Roman"/>
          <w:b/>
          <w:sz w:val="20"/>
          <w:szCs w:val="20"/>
        </w:rPr>
      </w:pPr>
      <w:r w:rsidRPr="00CD11D9">
        <w:rPr>
          <w:rFonts w:ascii="Times New Roman" w:hAnsi="Times New Roman" w:cs="Times New Roman"/>
          <w:b/>
          <w:sz w:val="20"/>
          <w:szCs w:val="20"/>
        </w:rPr>
        <w:t>Cochrane library</w:t>
      </w:r>
    </w:p>
    <w:tbl>
      <w:tblPr>
        <w:tblStyle w:val="TableGrid"/>
        <w:tblW w:w="0" w:type="auto"/>
        <w:tblLook w:val="04A0" w:firstRow="1" w:lastRow="0" w:firstColumn="1" w:lastColumn="0" w:noHBand="0" w:noVBand="1"/>
      </w:tblPr>
      <w:tblGrid>
        <w:gridCol w:w="1696"/>
        <w:gridCol w:w="10206"/>
        <w:gridCol w:w="1985"/>
      </w:tblGrid>
      <w:tr w:rsidR="00CD11D9" w:rsidRPr="00CD11D9" w14:paraId="21528324" w14:textId="77777777" w:rsidTr="00B56EDC">
        <w:tc>
          <w:tcPr>
            <w:tcW w:w="1696" w:type="dxa"/>
          </w:tcPr>
          <w:p w14:paraId="54196EE9" w14:textId="77777777" w:rsidR="008A2B14" w:rsidRPr="00CD11D9" w:rsidRDefault="008A2B14"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Number</w:t>
            </w:r>
          </w:p>
        </w:tc>
        <w:tc>
          <w:tcPr>
            <w:tcW w:w="10206" w:type="dxa"/>
          </w:tcPr>
          <w:p w14:paraId="6EC0BCA7" w14:textId="77777777" w:rsidR="008A2B14" w:rsidRPr="00CD11D9" w:rsidRDefault="008A2B14"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Search Description</w:t>
            </w:r>
          </w:p>
        </w:tc>
        <w:tc>
          <w:tcPr>
            <w:tcW w:w="1985" w:type="dxa"/>
          </w:tcPr>
          <w:p w14:paraId="731254F7" w14:textId="77777777" w:rsidR="008A2B14" w:rsidRPr="00CD11D9" w:rsidRDefault="008A2B14"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Numbers of results</w:t>
            </w:r>
          </w:p>
        </w:tc>
      </w:tr>
      <w:tr w:rsidR="00CD11D9" w:rsidRPr="00CD11D9" w14:paraId="41E2AA39" w14:textId="77777777" w:rsidTr="00B56EDC">
        <w:tc>
          <w:tcPr>
            <w:tcW w:w="1696" w:type="dxa"/>
          </w:tcPr>
          <w:p w14:paraId="757DB5D8" w14:textId="49EBB56E"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w:t>
            </w:r>
            <w:r w:rsidR="008A2B14" w:rsidRPr="00CD11D9">
              <w:rPr>
                <w:rFonts w:ascii="Times New Roman" w:hAnsi="Times New Roman" w:cs="Times New Roman"/>
                <w:sz w:val="20"/>
                <w:szCs w:val="20"/>
              </w:rPr>
              <w:t>1</w:t>
            </w:r>
          </w:p>
        </w:tc>
        <w:tc>
          <w:tcPr>
            <w:tcW w:w="10206" w:type="dxa"/>
            <w:vAlign w:val="center"/>
          </w:tcPr>
          <w:p w14:paraId="72B62164" w14:textId="674A9562" w:rsidR="008A2B14" w:rsidRPr="00CD11D9" w:rsidRDefault="008A2B14" w:rsidP="00B56EDC">
            <w:pPr>
              <w:spacing w:line="480" w:lineRule="auto"/>
              <w:rPr>
                <w:rFonts w:ascii="Times New Roman" w:eastAsia="바탕" w:hAnsi="Times New Roman" w:cs="Times New Roman"/>
                <w:bCs/>
                <w:sz w:val="20"/>
                <w:szCs w:val="20"/>
                <w:lang w:eastAsia="ko-KR"/>
              </w:rPr>
            </w:pPr>
            <w:r w:rsidRPr="00CD11D9">
              <w:rPr>
                <w:rFonts w:ascii="Times New Roman" w:eastAsia="바탕" w:hAnsi="Times New Roman" w:cs="Times New Roman" w:hint="eastAsia"/>
                <w:bCs/>
                <w:sz w:val="20"/>
                <w:szCs w:val="20"/>
                <w:lang w:eastAsia="ko-KR"/>
              </w:rPr>
              <w:t>(</w:t>
            </w:r>
            <w:r w:rsidRPr="00CD11D9">
              <w:rPr>
                <w:rFonts w:ascii="Times New Roman" w:eastAsia="바탕" w:hAnsi="Times New Roman" w:cs="Times New Roman"/>
                <w:bCs/>
                <w:sz w:val="20"/>
                <w:szCs w:val="20"/>
                <w:lang w:eastAsia="ko-KR"/>
              </w:rPr>
              <w:t>brain or cerebral or cerebrum or cerebellum or hemisphere or supratentorial or infratentorial or intracranial)</w:t>
            </w:r>
          </w:p>
        </w:tc>
        <w:tc>
          <w:tcPr>
            <w:tcW w:w="1985" w:type="dxa"/>
          </w:tcPr>
          <w:p w14:paraId="502BF855" w14:textId="1CD3BBB9" w:rsidR="008A2B14" w:rsidRPr="00CD11D9" w:rsidRDefault="008A2B14" w:rsidP="00B56EDC">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103</w:t>
            </w:r>
            <w:r w:rsidR="0089533B" w:rsidRPr="00CD11D9">
              <w:rPr>
                <w:rFonts w:ascii="Times New Roman" w:hAnsi="Times New Roman" w:cs="Times New Roman"/>
                <w:bCs/>
                <w:sz w:val="20"/>
                <w:szCs w:val="20"/>
              </w:rPr>
              <w:t>,</w:t>
            </w:r>
            <w:r w:rsidRPr="00CD11D9">
              <w:rPr>
                <w:rFonts w:ascii="Times New Roman" w:hAnsi="Times New Roman" w:cs="Times New Roman"/>
                <w:bCs/>
                <w:sz w:val="20"/>
                <w:szCs w:val="20"/>
              </w:rPr>
              <w:t>952</w:t>
            </w:r>
          </w:p>
        </w:tc>
      </w:tr>
      <w:tr w:rsidR="00CD11D9" w:rsidRPr="00CD11D9" w14:paraId="03FE80C8" w14:textId="77777777" w:rsidTr="00B56EDC">
        <w:tc>
          <w:tcPr>
            <w:tcW w:w="1696" w:type="dxa"/>
          </w:tcPr>
          <w:p w14:paraId="2FA92247" w14:textId="47169F57"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w:t>
            </w:r>
            <w:r w:rsidR="008A2B14" w:rsidRPr="00CD11D9">
              <w:rPr>
                <w:rFonts w:ascii="Times New Roman" w:hAnsi="Times New Roman" w:cs="Times New Roman"/>
                <w:sz w:val="20"/>
                <w:szCs w:val="20"/>
              </w:rPr>
              <w:t>2</w:t>
            </w:r>
          </w:p>
        </w:tc>
        <w:tc>
          <w:tcPr>
            <w:tcW w:w="10206" w:type="dxa"/>
          </w:tcPr>
          <w:p w14:paraId="0694C1E8" w14:textId="36B13660"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SH descriptor: [Brain] explode all trees</w:t>
            </w:r>
          </w:p>
        </w:tc>
        <w:tc>
          <w:tcPr>
            <w:tcW w:w="1985" w:type="dxa"/>
          </w:tcPr>
          <w:p w14:paraId="13DF9908" w14:textId="73FC99C8"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17,677</w:t>
            </w:r>
          </w:p>
        </w:tc>
      </w:tr>
      <w:tr w:rsidR="00CD11D9" w:rsidRPr="00CD11D9" w14:paraId="71380A45" w14:textId="77777777" w:rsidTr="00B56EDC">
        <w:tc>
          <w:tcPr>
            <w:tcW w:w="1696" w:type="dxa"/>
          </w:tcPr>
          <w:p w14:paraId="559F26F6" w14:textId="1BF953F5"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w:t>
            </w:r>
            <w:r w:rsidR="008A2B14" w:rsidRPr="00CD11D9">
              <w:rPr>
                <w:rFonts w:ascii="Times New Roman" w:hAnsi="Times New Roman" w:cs="Times New Roman"/>
                <w:sz w:val="20"/>
                <w:szCs w:val="20"/>
              </w:rPr>
              <w:t>3</w:t>
            </w:r>
          </w:p>
        </w:tc>
        <w:tc>
          <w:tcPr>
            <w:tcW w:w="10206" w:type="dxa"/>
          </w:tcPr>
          <w:p w14:paraId="55A68EF2" w14:textId="319199A4"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tastasis or metastatic</w:t>
            </w:r>
          </w:p>
        </w:tc>
        <w:tc>
          <w:tcPr>
            <w:tcW w:w="1985" w:type="dxa"/>
          </w:tcPr>
          <w:p w14:paraId="71C6C31C" w14:textId="24639935"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47,899</w:t>
            </w:r>
          </w:p>
        </w:tc>
      </w:tr>
      <w:tr w:rsidR="00CD11D9" w:rsidRPr="00CD11D9" w14:paraId="37F66898" w14:textId="77777777" w:rsidTr="00B56EDC">
        <w:tc>
          <w:tcPr>
            <w:tcW w:w="1696" w:type="dxa"/>
          </w:tcPr>
          <w:p w14:paraId="0DEEF813" w14:textId="729C1B38"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w:t>
            </w:r>
            <w:r w:rsidR="008A2B14" w:rsidRPr="00CD11D9">
              <w:rPr>
                <w:rFonts w:ascii="Times New Roman" w:hAnsi="Times New Roman" w:cs="Times New Roman"/>
                <w:sz w:val="20"/>
                <w:szCs w:val="20"/>
              </w:rPr>
              <w:t>4</w:t>
            </w:r>
          </w:p>
        </w:tc>
        <w:tc>
          <w:tcPr>
            <w:tcW w:w="10206" w:type="dxa"/>
          </w:tcPr>
          <w:p w14:paraId="23AF9FE2" w14:textId="000102CB"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SH descriptor: [Neoplasm Metastasis] explode all trees</w:t>
            </w:r>
          </w:p>
        </w:tc>
        <w:tc>
          <w:tcPr>
            <w:tcW w:w="1985" w:type="dxa"/>
          </w:tcPr>
          <w:p w14:paraId="239576AC" w14:textId="712D5A3D" w:rsidR="008A2B14" w:rsidRPr="00CD11D9" w:rsidRDefault="0089533B" w:rsidP="00B56EDC">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6,528</w:t>
            </w:r>
          </w:p>
        </w:tc>
      </w:tr>
      <w:tr w:rsidR="00CD11D9" w:rsidRPr="00CD11D9" w14:paraId="3710F374" w14:textId="77777777" w:rsidTr="00B56EDC">
        <w:tc>
          <w:tcPr>
            <w:tcW w:w="1696" w:type="dxa"/>
          </w:tcPr>
          <w:p w14:paraId="03176D55" w14:textId="73EBBF5B"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w:t>
            </w:r>
            <w:r w:rsidR="008A2B14" w:rsidRPr="00CD11D9">
              <w:rPr>
                <w:rFonts w:ascii="Times New Roman" w:hAnsi="Times New Roman" w:cs="Times New Roman"/>
                <w:sz w:val="20"/>
                <w:szCs w:val="20"/>
              </w:rPr>
              <w:t>5</w:t>
            </w:r>
          </w:p>
        </w:tc>
        <w:tc>
          <w:tcPr>
            <w:tcW w:w="10206" w:type="dxa"/>
          </w:tcPr>
          <w:p w14:paraId="34CA0EC0" w14:textId="36B3CFD6"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colon or colorectal or rectum or cecum</w:t>
            </w:r>
          </w:p>
        </w:tc>
        <w:tc>
          <w:tcPr>
            <w:tcW w:w="1985" w:type="dxa"/>
          </w:tcPr>
          <w:p w14:paraId="46A4B06C" w14:textId="2C70D098" w:rsidR="008A2B14" w:rsidRPr="00CD11D9" w:rsidRDefault="0089533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41,116</w:t>
            </w:r>
          </w:p>
        </w:tc>
      </w:tr>
      <w:tr w:rsidR="00CD11D9" w:rsidRPr="00CD11D9" w14:paraId="6C27339B" w14:textId="77777777" w:rsidTr="00B56EDC">
        <w:tc>
          <w:tcPr>
            <w:tcW w:w="1696" w:type="dxa"/>
          </w:tcPr>
          <w:p w14:paraId="20588947" w14:textId="4E3DF6CB" w:rsidR="008A2B14" w:rsidRPr="00CD11D9" w:rsidRDefault="00C663F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lastRenderedPageBreak/>
              <w:t>#</w:t>
            </w:r>
            <w:r w:rsidR="008A2B14" w:rsidRPr="00CD11D9">
              <w:rPr>
                <w:rFonts w:ascii="Times New Roman" w:hAnsi="Times New Roman" w:cs="Times New Roman"/>
                <w:sz w:val="20"/>
                <w:szCs w:val="20"/>
              </w:rPr>
              <w:t>6</w:t>
            </w:r>
          </w:p>
        </w:tc>
        <w:tc>
          <w:tcPr>
            <w:tcW w:w="10206" w:type="dxa"/>
          </w:tcPr>
          <w:p w14:paraId="7F971DFD" w14:textId="7DD4B909" w:rsidR="008A2B14" w:rsidRPr="00CD11D9" w:rsidRDefault="001843E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cancer</w:t>
            </w:r>
            <w:r w:rsidR="00C663FB" w:rsidRPr="00CD11D9">
              <w:rPr>
                <w:rFonts w:ascii="Times New Roman" w:hAnsi="Times New Roman" w:cs="Times New Roman"/>
                <w:sz w:val="20"/>
                <w:szCs w:val="20"/>
              </w:rPr>
              <w:t xml:space="preserve"> or carcinoma or malignant tumor or neoplasm</w:t>
            </w:r>
          </w:p>
        </w:tc>
        <w:tc>
          <w:tcPr>
            <w:tcW w:w="1985" w:type="dxa"/>
          </w:tcPr>
          <w:p w14:paraId="636671C3" w14:textId="47928A92" w:rsidR="008A2B14" w:rsidRPr="00CD11D9" w:rsidRDefault="00C663FB" w:rsidP="00B56EDC">
            <w:pPr>
              <w:spacing w:line="480" w:lineRule="auto"/>
              <w:rPr>
                <w:rFonts w:ascii="Times New Roman" w:hAnsi="Times New Roman" w:cs="Times New Roman"/>
                <w:bCs/>
                <w:sz w:val="20"/>
                <w:szCs w:val="20"/>
              </w:rPr>
            </w:pPr>
            <w:r w:rsidRPr="00CD11D9">
              <w:rPr>
                <w:rFonts w:ascii="Times New Roman" w:hAnsi="Times New Roman" w:cs="Times New Roman"/>
                <w:bCs/>
                <w:sz w:val="20"/>
                <w:szCs w:val="20"/>
              </w:rPr>
              <w:t>238,424</w:t>
            </w:r>
          </w:p>
        </w:tc>
      </w:tr>
      <w:tr w:rsidR="00CD11D9" w:rsidRPr="00CD11D9" w14:paraId="29E3F5E8" w14:textId="77777777" w:rsidTr="00B56EDC">
        <w:tc>
          <w:tcPr>
            <w:tcW w:w="1696" w:type="dxa"/>
          </w:tcPr>
          <w:p w14:paraId="36F3C57C" w14:textId="77777777" w:rsidR="008A2B14" w:rsidRPr="00CD11D9" w:rsidRDefault="008A2B14"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7</w:t>
            </w:r>
          </w:p>
        </w:tc>
        <w:tc>
          <w:tcPr>
            <w:tcW w:w="10206" w:type="dxa"/>
          </w:tcPr>
          <w:p w14:paraId="40EBE968" w14:textId="7849C5A8" w:rsidR="008A2B14" w:rsidRPr="00CD11D9" w:rsidRDefault="00C663FB" w:rsidP="00B56EDC">
            <w:pPr>
              <w:spacing w:line="480" w:lineRule="auto"/>
              <w:rPr>
                <w:rFonts w:ascii="Times New Roman" w:hAnsi="Times New Roman" w:cs="Times New Roman"/>
                <w:b/>
                <w:sz w:val="20"/>
                <w:szCs w:val="20"/>
              </w:rPr>
            </w:pPr>
            <w:r w:rsidRPr="00CD11D9">
              <w:rPr>
                <w:rFonts w:ascii="Times New Roman" w:hAnsi="Times New Roman" w:cs="Times New Roman"/>
                <w:sz w:val="20"/>
                <w:szCs w:val="20"/>
              </w:rPr>
              <w:t>MeSH descriptor: [Colorectal Neoplasms] explode all trees</w:t>
            </w:r>
          </w:p>
        </w:tc>
        <w:tc>
          <w:tcPr>
            <w:tcW w:w="1985" w:type="dxa"/>
          </w:tcPr>
          <w:p w14:paraId="35661FEF" w14:textId="2173125D" w:rsidR="008A2B14" w:rsidRPr="00CD11D9" w:rsidRDefault="00C663FB" w:rsidP="00B56EDC">
            <w:pPr>
              <w:spacing w:line="480" w:lineRule="auto"/>
              <w:rPr>
                <w:rFonts w:ascii="Times New Roman" w:eastAsia="바탕" w:hAnsi="Times New Roman" w:cs="Times New Roman"/>
                <w:bCs/>
                <w:sz w:val="20"/>
                <w:szCs w:val="20"/>
                <w:lang w:eastAsia="ko-KR"/>
              </w:rPr>
            </w:pPr>
            <w:r w:rsidRPr="00CD11D9">
              <w:rPr>
                <w:rFonts w:ascii="Times New Roman" w:eastAsia="바탕" w:hAnsi="Times New Roman" w:cs="Times New Roman" w:hint="eastAsia"/>
                <w:bCs/>
                <w:sz w:val="20"/>
                <w:szCs w:val="20"/>
                <w:lang w:eastAsia="ko-KR"/>
              </w:rPr>
              <w:t>1</w:t>
            </w:r>
            <w:r w:rsidRPr="00CD11D9">
              <w:rPr>
                <w:rFonts w:ascii="Times New Roman" w:eastAsia="바탕" w:hAnsi="Times New Roman" w:cs="Times New Roman"/>
                <w:bCs/>
                <w:sz w:val="20"/>
                <w:szCs w:val="20"/>
                <w:lang w:eastAsia="ko-KR"/>
              </w:rPr>
              <w:t>1,027</w:t>
            </w:r>
          </w:p>
        </w:tc>
      </w:tr>
      <w:tr w:rsidR="008A2B14" w:rsidRPr="00CD11D9" w14:paraId="5B654713" w14:textId="77777777" w:rsidTr="00B56EDC">
        <w:tc>
          <w:tcPr>
            <w:tcW w:w="1696" w:type="dxa"/>
          </w:tcPr>
          <w:p w14:paraId="295D9635" w14:textId="77777777" w:rsidR="008A2B14" w:rsidRPr="00CD11D9" w:rsidRDefault="008A2B14"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8</w:t>
            </w:r>
          </w:p>
        </w:tc>
        <w:tc>
          <w:tcPr>
            <w:tcW w:w="10206" w:type="dxa"/>
          </w:tcPr>
          <w:p w14:paraId="06582954" w14:textId="2D64A365" w:rsidR="008A2B14" w:rsidRPr="00CD11D9" w:rsidRDefault="008A2B14"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1</w:t>
            </w:r>
            <w:r w:rsidR="00C663FB" w:rsidRPr="00CD11D9">
              <w:rPr>
                <w:rFonts w:ascii="Times New Roman" w:hAnsi="Times New Roman" w:cs="Times New Roman"/>
                <w:sz w:val="20"/>
                <w:szCs w:val="20"/>
              </w:rPr>
              <w:t xml:space="preserve"> </w:t>
            </w:r>
            <w:r w:rsidRPr="00CD11D9">
              <w:rPr>
                <w:rFonts w:ascii="Times New Roman" w:hAnsi="Times New Roman" w:cs="Times New Roman"/>
                <w:sz w:val="20"/>
                <w:szCs w:val="20"/>
              </w:rPr>
              <w:t>OR</w:t>
            </w:r>
            <w:r w:rsidR="00C663FB" w:rsidRPr="00CD11D9">
              <w:rPr>
                <w:rFonts w:ascii="Times New Roman" w:hAnsi="Times New Roman" w:cs="Times New Roman"/>
                <w:sz w:val="20"/>
                <w:szCs w:val="20"/>
              </w:rPr>
              <w:t xml:space="preserve"> </w:t>
            </w:r>
            <w:r w:rsidRPr="00CD11D9">
              <w:rPr>
                <w:rFonts w:ascii="Times New Roman" w:hAnsi="Times New Roman" w:cs="Times New Roman"/>
                <w:sz w:val="20"/>
                <w:szCs w:val="20"/>
              </w:rPr>
              <w:t>#2) AND (#3</w:t>
            </w:r>
            <w:r w:rsidR="00C663FB" w:rsidRPr="00CD11D9">
              <w:rPr>
                <w:rFonts w:ascii="Times New Roman" w:hAnsi="Times New Roman" w:cs="Times New Roman"/>
                <w:sz w:val="20"/>
                <w:szCs w:val="20"/>
              </w:rPr>
              <w:t xml:space="preserve"> </w:t>
            </w:r>
            <w:r w:rsidRPr="00CD11D9">
              <w:rPr>
                <w:rFonts w:ascii="Times New Roman" w:hAnsi="Times New Roman" w:cs="Times New Roman"/>
                <w:sz w:val="20"/>
                <w:szCs w:val="20"/>
              </w:rPr>
              <w:t>OR</w:t>
            </w:r>
            <w:r w:rsidR="00C663FB" w:rsidRPr="00CD11D9">
              <w:rPr>
                <w:rFonts w:ascii="Times New Roman" w:hAnsi="Times New Roman" w:cs="Times New Roman"/>
                <w:sz w:val="20"/>
                <w:szCs w:val="20"/>
              </w:rPr>
              <w:t xml:space="preserve"> </w:t>
            </w:r>
            <w:r w:rsidRPr="00CD11D9">
              <w:rPr>
                <w:rFonts w:ascii="Times New Roman" w:hAnsi="Times New Roman" w:cs="Times New Roman"/>
                <w:sz w:val="20"/>
                <w:szCs w:val="20"/>
              </w:rPr>
              <w:t>#4) AND (</w:t>
            </w:r>
            <w:r w:rsidR="00C663FB" w:rsidRPr="00CD11D9">
              <w:rPr>
                <w:rFonts w:ascii="Times New Roman" w:hAnsi="Times New Roman" w:cs="Times New Roman"/>
                <w:sz w:val="20"/>
                <w:szCs w:val="20"/>
              </w:rPr>
              <w:t>(</w:t>
            </w:r>
            <w:r w:rsidRPr="00CD11D9">
              <w:rPr>
                <w:rFonts w:ascii="Times New Roman" w:hAnsi="Times New Roman" w:cs="Times New Roman" w:hint="eastAsia"/>
                <w:sz w:val="20"/>
                <w:szCs w:val="20"/>
              </w:rPr>
              <w:t>#</w:t>
            </w:r>
            <w:r w:rsidRPr="00CD11D9">
              <w:rPr>
                <w:rFonts w:ascii="Times New Roman" w:hAnsi="Times New Roman" w:cs="Times New Roman"/>
                <w:sz w:val="20"/>
                <w:szCs w:val="20"/>
              </w:rPr>
              <w:t xml:space="preserve">5 AND </w:t>
            </w:r>
            <w:r w:rsidRPr="00CD11D9">
              <w:rPr>
                <w:rFonts w:ascii="Times New Roman" w:hAnsi="Times New Roman" w:cs="Times New Roman" w:hint="eastAsia"/>
                <w:sz w:val="20"/>
                <w:szCs w:val="20"/>
              </w:rPr>
              <w:t>#</w:t>
            </w:r>
            <w:r w:rsidRPr="00CD11D9">
              <w:rPr>
                <w:rFonts w:ascii="Times New Roman" w:hAnsi="Times New Roman" w:cs="Times New Roman"/>
                <w:sz w:val="20"/>
                <w:szCs w:val="20"/>
              </w:rPr>
              <w:t xml:space="preserve">6) OR </w:t>
            </w:r>
            <w:r w:rsidRPr="00CD11D9">
              <w:rPr>
                <w:rFonts w:ascii="Times New Roman" w:hAnsi="Times New Roman" w:cs="Times New Roman" w:hint="eastAsia"/>
                <w:sz w:val="20"/>
                <w:szCs w:val="20"/>
              </w:rPr>
              <w:t>#</w:t>
            </w:r>
            <w:r w:rsidRPr="00CD11D9">
              <w:rPr>
                <w:rFonts w:ascii="Times New Roman" w:hAnsi="Times New Roman" w:cs="Times New Roman"/>
                <w:sz w:val="20"/>
                <w:szCs w:val="20"/>
              </w:rPr>
              <w:t xml:space="preserve">7) </w:t>
            </w:r>
            <w:r w:rsidR="00C663FB" w:rsidRPr="00CD11D9">
              <w:rPr>
                <w:rFonts w:ascii="Times New Roman" w:hAnsi="Times New Roman" w:cs="Times New Roman"/>
                <w:sz w:val="20"/>
                <w:szCs w:val="20"/>
              </w:rPr>
              <w:t>in Trials</w:t>
            </w:r>
          </w:p>
        </w:tc>
        <w:tc>
          <w:tcPr>
            <w:tcW w:w="1985" w:type="dxa"/>
          </w:tcPr>
          <w:p w14:paraId="7F362639" w14:textId="1A96D10C" w:rsidR="008A2B14" w:rsidRPr="00CD11D9" w:rsidRDefault="00C663FB" w:rsidP="00B56EDC">
            <w:pPr>
              <w:spacing w:line="480" w:lineRule="auto"/>
              <w:rPr>
                <w:rFonts w:ascii="Times New Roman" w:hAnsi="Times New Roman" w:cs="Times New Roman"/>
                <w:sz w:val="20"/>
                <w:szCs w:val="20"/>
              </w:rPr>
            </w:pPr>
            <w:r w:rsidRPr="00CD11D9">
              <w:rPr>
                <w:rFonts w:ascii="Times New Roman" w:hAnsi="Times New Roman" w:cs="Times New Roman"/>
                <w:sz w:val="20"/>
                <w:szCs w:val="20"/>
              </w:rPr>
              <w:t>178</w:t>
            </w:r>
          </w:p>
        </w:tc>
      </w:tr>
    </w:tbl>
    <w:p w14:paraId="25750C9A" w14:textId="77777777" w:rsidR="008A2B14" w:rsidRPr="00CD11D9" w:rsidRDefault="008A2B14" w:rsidP="007B6723">
      <w:pPr>
        <w:spacing w:line="480" w:lineRule="auto"/>
        <w:rPr>
          <w:rFonts w:ascii="Times New Roman" w:hAnsi="Times New Roman" w:cs="Times New Roman"/>
          <w:b/>
          <w:sz w:val="20"/>
          <w:szCs w:val="20"/>
        </w:rPr>
      </w:pPr>
    </w:p>
    <w:p w14:paraId="0EC281BD" w14:textId="77777777" w:rsidR="003F59BC" w:rsidRPr="00CD11D9" w:rsidRDefault="003F59BC" w:rsidP="007B6723">
      <w:pPr>
        <w:spacing w:line="480" w:lineRule="auto"/>
        <w:rPr>
          <w:rFonts w:ascii="Times New Roman" w:hAnsi="Times New Roman" w:cs="Times New Roman"/>
          <w:b/>
          <w:sz w:val="20"/>
          <w:szCs w:val="20"/>
        </w:rPr>
      </w:pPr>
    </w:p>
    <w:p w14:paraId="7C5C511F" w14:textId="77777777" w:rsidR="003F59BC" w:rsidRPr="00CD11D9" w:rsidRDefault="003F59BC" w:rsidP="007B6723">
      <w:pPr>
        <w:spacing w:line="480" w:lineRule="auto"/>
        <w:rPr>
          <w:rFonts w:ascii="Times New Roman" w:hAnsi="Times New Roman" w:cs="Times New Roman"/>
          <w:b/>
          <w:sz w:val="20"/>
          <w:szCs w:val="20"/>
        </w:rPr>
      </w:pPr>
    </w:p>
    <w:bookmarkEnd w:id="0"/>
    <w:p w14:paraId="56C24047" w14:textId="48D8CF78" w:rsidR="005F0820" w:rsidRPr="00CD11D9" w:rsidRDefault="005F0820" w:rsidP="00306F6C">
      <w:pPr>
        <w:jc w:val="center"/>
        <w:rPr>
          <w:rFonts w:ascii="Times New Roman" w:hAnsi="Times New Roman" w:cs="Times New Roman"/>
          <w:sz w:val="20"/>
          <w:szCs w:val="20"/>
        </w:rPr>
      </w:pPr>
    </w:p>
    <w:p w14:paraId="3CA06F0C" w14:textId="77777777" w:rsidR="00AE09C2" w:rsidRPr="00CD11D9" w:rsidRDefault="00AE09C2" w:rsidP="00306F6C">
      <w:pPr>
        <w:jc w:val="center"/>
        <w:rPr>
          <w:rFonts w:ascii="Times New Roman" w:hAnsi="Times New Roman" w:cs="Times New Roman"/>
          <w:sz w:val="20"/>
          <w:szCs w:val="20"/>
        </w:rPr>
      </w:pPr>
    </w:p>
    <w:p w14:paraId="7A1A1E01" w14:textId="56FE0DC3" w:rsidR="00AE09C2" w:rsidRPr="00CD11D9" w:rsidRDefault="00AE09C2">
      <w:pPr>
        <w:widowControl/>
        <w:spacing w:line="276" w:lineRule="auto"/>
        <w:rPr>
          <w:rFonts w:ascii="Times New Roman" w:hAnsi="Times New Roman" w:cs="Times New Roman"/>
          <w:sz w:val="20"/>
          <w:szCs w:val="20"/>
        </w:rPr>
      </w:pPr>
      <w:r w:rsidRPr="00CD11D9">
        <w:rPr>
          <w:rFonts w:ascii="Times New Roman" w:hAnsi="Times New Roman" w:cs="Times New Roman"/>
          <w:sz w:val="20"/>
          <w:szCs w:val="20"/>
        </w:rPr>
        <w:br w:type="page"/>
      </w:r>
    </w:p>
    <w:p w14:paraId="693A5741" w14:textId="69A81AF4" w:rsidR="003F59BC" w:rsidRPr="00CD11D9" w:rsidRDefault="003F59BC" w:rsidP="003F59BC">
      <w:pPr>
        <w:spacing w:line="360" w:lineRule="auto"/>
        <w:rPr>
          <w:rFonts w:ascii="Times New Roman" w:eastAsia="바탕" w:hAnsi="Times New Roman" w:cs="Times New Roman"/>
          <w:b/>
          <w:bCs/>
          <w:sz w:val="20"/>
          <w:szCs w:val="20"/>
          <w:lang w:eastAsia="ko-KR"/>
        </w:rPr>
      </w:pPr>
      <w:bookmarkStart w:id="2" w:name="_Hlk158761714"/>
      <w:r w:rsidRPr="00CD11D9">
        <w:rPr>
          <w:rFonts w:ascii="Times New Roman" w:eastAsia="바탕" w:hAnsi="Times New Roman" w:cs="Times New Roman"/>
          <w:b/>
          <w:bCs/>
          <w:sz w:val="20"/>
          <w:szCs w:val="20"/>
          <w:lang w:eastAsia="ko-KR"/>
        </w:rPr>
        <w:lastRenderedPageBreak/>
        <w:t>Supplementary S</w:t>
      </w:r>
      <w:r w:rsidR="00D63746" w:rsidRPr="00CD11D9">
        <w:rPr>
          <w:rFonts w:ascii="Times New Roman" w:eastAsia="바탕" w:hAnsi="Times New Roman" w:cs="Times New Roman"/>
          <w:b/>
          <w:bCs/>
          <w:sz w:val="20"/>
          <w:szCs w:val="20"/>
          <w:lang w:eastAsia="ko-KR"/>
        </w:rPr>
        <w:t>3</w:t>
      </w:r>
      <w:r w:rsidRPr="00CD11D9">
        <w:rPr>
          <w:rFonts w:ascii="Times New Roman" w:eastAsia="바탕" w:hAnsi="Times New Roman" w:cs="Times New Roman"/>
          <w:b/>
          <w:bCs/>
          <w:sz w:val="20"/>
          <w:szCs w:val="20"/>
          <w:lang w:eastAsia="ko-KR"/>
        </w:rPr>
        <w:t>.</w:t>
      </w:r>
      <w:r w:rsidRPr="00CD11D9">
        <w:rPr>
          <w:rFonts w:ascii="Times New Roman" w:eastAsia="바탕" w:hAnsi="Times New Roman" w:cs="Times New Roman" w:hint="eastAsia"/>
          <w:b/>
          <w:bCs/>
          <w:sz w:val="20"/>
          <w:szCs w:val="20"/>
          <w:lang w:eastAsia="ko-KR"/>
        </w:rPr>
        <w:t xml:space="preserve"> </w:t>
      </w:r>
      <w:r w:rsidRPr="00CD11D9">
        <w:rPr>
          <w:bCs/>
          <w:sz w:val="20"/>
          <w:szCs w:val="20"/>
        </w:rPr>
        <w:t>Data synthesis</w:t>
      </w:r>
      <w:r w:rsidRPr="00CD11D9">
        <w:rPr>
          <w:b/>
          <w:sz w:val="20"/>
          <w:szCs w:val="20"/>
        </w:rPr>
        <w:t xml:space="preserve"> </w:t>
      </w:r>
      <w:r w:rsidRPr="00CD11D9">
        <w:rPr>
          <w:bCs/>
          <w:sz w:val="20"/>
          <w:szCs w:val="20"/>
        </w:rPr>
        <w:t>methodology</w:t>
      </w:r>
    </w:p>
    <w:bookmarkEnd w:id="2"/>
    <w:p w14:paraId="7E324901" w14:textId="77777777" w:rsidR="003F59BC" w:rsidRPr="00CD11D9" w:rsidRDefault="003F59BC" w:rsidP="003F59BC">
      <w:pPr>
        <w:spacing w:line="360" w:lineRule="auto"/>
        <w:rPr>
          <w:rFonts w:ascii="Times New Roman" w:eastAsia="바탕" w:hAnsi="Times New Roman" w:cs="Times New Roman"/>
          <w:b/>
          <w:bCs/>
          <w:sz w:val="20"/>
          <w:szCs w:val="20"/>
          <w:lang w:eastAsia="ko-KR"/>
        </w:rPr>
      </w:pPr>
      <w:r w:rsidRPr="00CD11D9">
        <w:t>We used Rstudio with the meta package to conduct statistical analysis, using the scripts below.</w:t>
      </w:r>
    </w:p>
    <w:p w14:paraId="6A27A545" w14:textId="77777777" w:rsidR="003F59BC" w:rsidRPr="00CD11D9" w:rsidRDefault="003F59BC" w:rsidP="003F59BC">
      <w:pPr>
        <w:rPr>
          <w:rFonts w:ascii="PMingLiU" w:hAnsi="PMingLiU" w:cs="PMingLiU"/>
        </w:rPr>
      </w:pPr>
    </w:p>
    <w:p w14:paraId="0DFC364A" w14:textId="77777777" w:rsidR="003F59BC" w:rsidRPr="00CD11D9" w:rsidRDefault="003F59BC" w:rsidP="003F59BC">
      <w:pPr>
        <w:rPr>
          <w:lang w:val="pt-BR"/>
        </w:rPr>
      </w:pPr>
      <w:r w:rsidRPr="00CD11D9">
        <w:rPr>
          <w:lang w:val="pt-BR"/>
        </w:rPr>
        <w:t>library(meta)</w:t>
      </w:r>
    </w:p>
    <w:p w14:paraId="1FBB6FC7" w14:textId="77777777" w:rsidR="003F59BC" w:rsidRPr="00CD11D9" w:rsidRDefault="003F59BC" w:rsidP="003F59BC">
      <w:pPr>
        <w:rPr>
          <w:lang w:val="pt-BR"/>
        </w:rPr>
      </w:pPr>
      <w:r w:rsidRPr="00CD11D9">
        <w:rPr>
          <w:lang w:val="pt-BR"/>
        </w:rPr>
        <w:t>library(xlsx)</w:t>
      </w:r>
    </w:p>
    <w:p w14:paraId="74BBF64A" w14:textId="77777777" w:rsidR="003F59BC" w:rsidRPr="00CD11D9" w:rsidRDefault="003F59BC" w:rsidP="003F59BC">
      <w:pPr>
        <w:rPr>
          <w:lang w:val="pt-BR"/>
        </w:rPr>
      </w:pPr>
    </w:p>
    <w:p w14:paraId="69E45C48" w14:textId="77777777" w:rsidR="003F59BC" w:rsidRPr="00CD11D9" w:rsidRDefault="003F59BC" w:rsidP="003F59BC">
      <w:pPr>
        <w:rPr>
          <w:lang w:val="pt-BR"/>
        </w:rPr>
      </w:pPr>
      <w:r w:rsidRPr="00CD11D9">
        <w:rPr>
          <w:lang w:val="pt-BR"/>
        </w:rPr>
        <w:t>df&lt;-read.xlsx('CRCBM.xlsx',1)</w:t>
      </w:r>
    </w:p>
    <w:p w14:paraId="78B52978" w14:textId="77777777" w:rsidR="003F59BC" w:rsidRPr="00CD11D9" w:rsidRDefault="003F59BC" w:rsidP="003F59BC">
      <w:pPr>
        <w:rPr>
          <w:lang w:val="pt-BR"/>
        </w:rPr>
      </w:pPr>
      <w:r w:rsidRPr="00CD11D9">
        <w:rPr>
          <w:lang w:val="pt-BR"/>
        </w:rPr>
        <w:t>dfmeta&lt;-metagen(TE, seTE, studlab = Study, data = df, comb.fixed = F,</w:t>
      </w:r>
    </w:p>
    <w:p w14:paraId="5904CF56" w14:textId="77777777" w:rsidR="003F59BC" w:rsidRPr="00CD11D9" w:rsidRDefault="003F59BC" w:rsidP="003F59BC">
      <w:pPr>
        <w:rPr>
          <w:lang w:val="pt-BR"/>
        </w:rPr>
      </w:pPr>
      <w:r w:rsidRPr="00CD11D9">
        <w:rPr>
          <w:lang w:val="pt-BR"/>
        </w:rPr>
        <w:t xml:space="preserve">                sm = 'HR', method.tau = 'REML')</w:t>
      </w:r>
    </w:p>
    <w:p w14:paraId="28930211" w14:textId="77777777" w:rsidR="003F59BC" w:rsidRPr="00CD11D9" w:rsidRDefault="003F59BC" w:rsidP="003F59BC">
      <w:pPr>
        <w:rPr>
          <w:lang w:val="pt-BR"/>
        </w:rPr>
      </w:pPr>
      <w:r w:rsidRPr="00CD11D9">
        <w:rPr>
          <w:lang w:val="pt-BR"/>
        </w:rPr>
        <w:t xml:space="preserve">forest(dfmeta, xlab="Left                 vs                 Right", </w:t>
      </w:r>
    </w:p>
    <w:p w14:paraId="2AC30844" w14:textId="77777777" w:rsidR="003F59BC" w:rsidRPr="00CD11D9" w:rsidRDefault="003F59BC" w:rsidP="003F59BC">
      <w:pPr>
        <w:rPr>
          <w:lang w:val="pt-BR"/>
        </w:rPr>
      </w:pPr>
      <w:r w:rsidRPr="00CD11D9">
        <w:rPr>
          <w:lang w:val="pt-BR"/>
        </w:rPr>
        <w:t xml:space="preserve">       ff.xlab="bold", layout = 'RevMan5',</w:t>
      </w:r>
    </w:p>
    <w:p w14:paraId="1720D420" w14:textId="77777777" w:rsidR="003F59BC" w:rsidRPr="00CD11D9" w:rsidRDefault="003F59BC" w:rsidP="003F59BC">
      <w:pPr>
        <w:rPr>
          <w:lang w:val="pt-BR"/>
        </w:rPr>
      </w:pPr>
      <w:r w:rsidRPr="00CD11D9">
        <w:rPr>
          <w:lang w:val="pt-BR"/>
        </w:rPr>
        <w:t xml:space="preserve">       col.by="black", comb.fixed=F, col.diamond.random='red', col.diamond.lines.random='black',</w:t>
      </w:r>
    </w:p>
    <w:p w14:paraId="617684AC" w14:textId="77777777" w:rsidR="003F59BC" w:rsidRPr="00CD11D9" w:rsidRDefault="003F59BC" w:rsidP="003F59BC">
      <w:pPr>
        <w:rPr>
          <w:lang w:val="pt-BR"/>
        </w:rPr>
      </w:pPr>
      <w:r w:rsidRPr="00CD11D9">
        <w:rPr>
          <w:lang w:val="pt-BR"/>
        </w:rPr>
        <w:t xml:space="preserve">       col.square = 'blue', col.square.lines = 'black', print.byvar = F, test.subgroup.random = T,</w:t>
      </w:r>
    </w:p>
    <w:p w14:paraId="1ACCAB67" w14:textId="77777777" w:rsidR="003F59BC" w:rsidRPr="00CD11D9" w:rsidRDefault="003F59BC" w:rsidP="003F59BC">
      <w:pPr>
        <w:rPr>
          <w:lang w:val="pt-BR"/>
        </w:rPr>
      </w:pPr>
      <w:r w:rsidRPr="00CD11D9">
        <w:rPr>
          <w:lang w:val="pt-BR"/>
        </w:rPr>
        <w:t xml:space="preserve">       fontsize = 12, spacing = 1)</w:t>
      </w:r>
    </w:p>
    <w:p w14:paraId="38D85DFE" w14:textId="77777777" w:rsidR="003F59BC" w:rsidRPr="00CD11D9" w:rsidRDefault="003F59BC" w:rsidP="003F59BC">
      <w:pPr>
        <w:rPr>
          <w:lang w:val="pt-BR"/>
        </w:rPr>
      </w:pPr>
    </w:p>
    <w:p w14:paraId="5F9AAF5D" w14:textId="77777777" w:rsidR="003F59BC" w:rsidRPr="00CD11D9" w:rsidRDefault="003F59BC" w:rsidP="003F59BC">
      <w:pPr>
        <w:rPr>
          <w:lang w:val="pt-BR"/>
        </w:rPr>
      </w:pPr>
    </w:p>
    <w:p w14:paraId="4C4677AC" w14:textId="77777777" w:rsidR="003F59BC" w:rsidRPr="00CD11D9" w:rsidRDefault="003F59BC" w:rsidP="003F59BC">
      <w:pPr>
        <w:rPr>
          <w:lang w:val="pt-BR"/>
        </w:rPr>
      </w:pPr>
      <w:r w:rsidRPr="00CD11D9">
        <w:rPr>
          <w:lang w:val="pt-BR"/>
        </w:rPr>
        <w:t>df&lt;-read.xlsx('CRCBM.xlsx',2)</w:t>
      </w:r>
    </w:p>
    <w:p w14:paraId="4669E91C" w14:textId="77777777" w:rsidR="003F59BC" w:rsidRPr="00CD11D9" w:rsidRDefault="003F59BC" w:rsidP="003F59BC">
      <w:pPr>
        <w:rPr>
          <w:lang w:val="pt-BR"/>
        </w:rPr>
      </w:pPr>
      <w:r w:rsidRPr="00CD11D9">
        <w:rPr>
          <w:lang w:val="pt-BR"/>
        </w:rPr>
        <w:t>dfmeta&lt;-metagen(TE, seTE, studlab = Study, data = df, comb.fixed = F,</w:t>
      </w:r>
    </w:p>
    <w:p w14:paraId="6820B907" w14:textId="77777777" w:rsidR="003F59BC" w:rsidRPr="00CD11D9" w:rsidRDefault="003F59BC" w:rsidP="003F59BC">
      <w:pPr>
        <w:rPr>
          <w:lang w:val="pt-BR"/>
        </w:rPr>
      </w:pPr>
      <w:r w:rsidRPr="00CD11D9">
        <w:rPr>
          <w:lang w:val="pt-BR"/>
        </w:rPr>
        <w:t xml:space="preserve">                sm = 'HR', method.tau = 'REML')</w:t>
      </w:r>
    </w:p>
    <w:p w14:paraId="4A6723EC" w14:textId="77777777" w:rsidR="003F59BC" w:rsidRPr="00CD11D9" w:rsidRDefault="003F59BC" w:rsidP="003F59BC">
      <w:pPr>
        <w:rPr>
          <w:lang w:val="pt-BR"/>
        </w:rPr>
      </w:pPr>
      <w:r w:rsidRPr="00CD11D9">
        <w:rPr>
          <w:lang w:val="pt-BR"/>
        </w:rPr>
        <w:t xml:space="preserve">forest(dfmeta, xlab="Left                 vs                 Right", </w:t>
      </w:r>
    </w:p>
    <w:p w14:paraId="71DA0187" w14:textId="77777777" w:rsidR="003F59BC" w:rsidRPr="00CD11D9" w:rsidRDefault="003F59BC" w:rsidP="003F59BC">
      <w:pPr>
        <w:rPr>
          <w:lang w:val="pt-BR"/>
        </w:rPr>
      </w:pPr>
      <w:r w:rsidRPr="00CD11D9">
        <w:rPr>
          <w:lang w:val="pt-BR"/>
        </w:rPr>
        <w:t xml:space="preserve">       ff.xlab="bold", layout = 'RevMan5',</w:t>
      </w:r>
    </w:p>
    <w:p w14:paraId="53798E5B" w14:textId="77777777" w:rsidR="003F59BC" w:rsidRPr="00CD11D9" w:rsidRDefault="003F59BC" w:rsidP="003F59BC">
      <w:pPr>
        <w:rPr>
          <w:lang w:val="pt-BR"/>
        </w:rPr>
      </w:pPr>
      <w:r w:rsidRPr="00CD11D9">
        <w:rPr>
          <w:lang w:val="pt-BR"/>
        </w:rPr>
        <w:t xml:space="preserve">       col.by="black", comb.fixed=F, col.diamond.random='red', col.diamond.lines.random='black',</w:t>
      </w:r>
    </w:p>
    <w:p w14:paraId="79570BB4" w14:textId="77777777" w:rsidR="003F59BC" w:rsidRPr="00CD11D9" w:rsidRDefault="003F59BC" w:rsidP="003F59BC">
      <w:pPr>
        <w:rPr>
          <w:lang w:val="pt-BR"/>
        </w:rPr>
      </w:pPr>
      <w:r w:rsidRPr="00CD11D9">
        <w:rPr>
          <w:lang w:val="pt-BR"/>
        </w:rPr>
        <w:lastRenderedPageBreak/>
        <w:t xml:space="preserve">       col.square = 'blue', col.square.lines = 'black', print.byvar = F, test.subgroup.random = T,</w:t>
      </w:r>
    </w:p>
    <w:p w14:paraId="1B68DFA5" w14:textId="77777777" w:rsidR="003F59BC" w:rsidRPr="00CD11D9" w:rsidRDefault="003F59BC" w:rsidP="003F59BC">
      <w:pPr>
        <w:rPr>
          <w:lang w:val="pt-BR"/>
        </w:rPr>
      </w:pPr>
      <w:r w:rsidRPr="00CD11D9">
        <w:rPr>
          <w:lang w:val="pt-BR"/>
        </w:rPr>
        <w:t xml:space="preserve">       fontsize = 12, spacing = 1)</w:t>
      </w:r>
    </w:p>
    <w:p w14:paraId="21587C1C" w14:textId="77777777" w:rsidR="003F59BC" w:rsidRPr="00CD11D9" w:rsidRDefault="003F59BC" w:rsidP="003F59BC">
      <w:pPr>
        <w:rPr>
          <w:lang w:val="pt-BR"/>
        </w:rPr>
      </w:pPr>
    </w:p>
    <w:p w14:paraId="5A9DF65E" w14:textId="77777777" w:rsidR="003F59BC" w:rsidRPr="00CD11D9" w:rsidRDefault="003F59BC" w:rsidP="003F59BC">
      <w:pPr>
        <w:rPr>
          <w:lang w:val="pt-BR"/>
        </w:rPr>
      </w:pPr>
      <w:r w:rsidRPr="00CD11D9">
        <w:rPr>
          <w:lang w:val="pt-BR"/>
        </w:rPr>
        <w:t>df&lt;-read.xlsx('CRCBM.xlsx',3)</w:t>
      </w:r>
    </w:p>
    <w:p w14:paraId="790156D3" w14:textId="77777777" w:rsidR="003F59BC" w:rsidRPr="00CD11D9" w:rsidRDefault="003F59BC" w:rsidP="003F59BC">
      <w:pPr>
        <w:rPr>
          <w:lang w:val="pt-BR"/>
        </w:rPr>
      </w:pPr>
      <w:r w:rsidRPr="00CD11D9">
        <w:rPr>
          <w:lang w:val="pt-BR"/>
        </w:rPr>
        <w:t>df&lt;-df[-c(5,6),]</w:t>
      </w:r>
    </w:p>
    <w:p w14:paraId="436CE552" w14:textId="77777777" w:rsidR="003F59BC" w:rsidRPr="00CD11D9" w:rsidRDefault="003F59BC" w:rsidP="003F59BC">
      <w:pPr>
        <w:rPr>
          <w:lang w:val="pt-BR"/>
        </w:rPr>
      </w:pPr>
      <w:r w:rsidRPr="00CD11D9">
        <w:rPr>
          <w:lang w:val="pt-BR"/>
        </w:rPr>
        <w:t>dfmeta&lt;-metagen(TE, seTE, studlab = Study, data = df, comb.fixed = F,</w:t>
      </w:r>
    </w:p>
    <w:p w14:paraId="43A6609E" w14:textId="77777777" w:rsidR="003F59BC" w:rsidRPr="00CD11D9" w:rsidRDefault="003F59BC" w:rsidP="003F59BC">
      <w:pPr>
        <w:rPr>
          <w:lang w:val="pt-BR"/>
        </w:rPr>
      </w:pPr>
      <w:r w:rsidRPr="00CD11D9">
        <w:rPr>
          <w:lang w:val="pt-BR"/>
        </w:rPr>
        <w:t xml:space="preserve">                sm = 'HR', method.tau = 'REML')</w:t>
      </w:r>
    </w:p>
    <w:p w14:paraId="60D56177" w14:textId="77777777" w:rsidR="003F59BC" w:rsidRPr="00CD11D9" w:rsidRDefault="003F59BC" w:rsidP="003F59BC">
      <w:pPr>
        <w:rPr>
          <w:lang w:val="pt-BR"/>
        </w:rPr>
      </w:pPr>
      <w:r w:rsidRPr="00CD11D9">
        <w:rPr>
          <w:lang w:val="pt-BR"/>
        </w:rPr>
        <w:t xml:space="preserve">forest(dfmeta, xlab="Rectum           vs           Colon", </w:t>
      </w:r>
    </w:p>
    <w:p w14:paraId="75090ACA" w14:textId="77777777" w:rsidR="003F59BC" w:rsidRPr="00CD11D9" w:rsidRDefault="003F59BC" w:rsidP="003F59BC">
      <w:pPr>
        <w:rPr>
          <w:lang w:val="pt-BR"/>
        </w:rPr>
      </w:pPr>
      <w:r w:rsidRPr="00CD11D9">
        <w:rPr>
          <w:lang w:val="pt-BR"/>
        </w:rPr>
        <w:t xml:space="preserve">       ff.xlab="bold", layout = 'RevMan5',</w:t>
      </w:r>
    </w:p>
    <w:p w14:paraId="76EFCB2F" w14:textId="77777777" w:rsidR="003F59BC" w:rsidRPr="00CD11D9" w:rsidRDefault="003F59BC" w:rsidP="003F59BC">
      <w:pPr>
        <w:rPr>
          <w:lang w:val="pt-BR"/>
        </w:rPr>
      </w:pPr>
      <w:r w:rsidRPr="00CD11D9">
        <w:rPr>
          <w:lang w:val="pt-BR"/>
        </w:rPr>
        <w:t xml:space="preserve">       col.by="black", comb.fixed=F, col.diamond.random='red', col.diamond.lines.random='black',</w:t>
      </w:r>
    </w:p>
    <w:p w14:paraId="6852C82D" w14:textId="77777777" w:rsidR="003F59BC" w:rsidRPr="00CD11D9" w:rsidRDefault="003F59BC" w:rsidP="003F59BC">
      <w:pPr>
        <w:rPr>
          <w:lang w:val="pt-BR"/>
        </w:rPr>
      </w:pPr>
      <w:r w:rsidRPr="00CD11D9">
        <w:rPr>
          <w:lang w:val="pt-BR"/>
        </w:rPr>
        <w:t xml:space="preserve">       col.square = 'blue', col.square.lines = 'black', print.byvar = F, test.subgroup.random = T,</w:t>
      </w:r>
    </w:p>
    <w:p w14:paraId="4AD65B29" w14:textId="77777777" w:rsidR="003F59BC" w:rsidRPr="00CD11D9" w:rsidRDefault="003F59BC" w:rsidP="003F59BC">
      <w:pPr>
        <w:rPr>
          <w:lang w:val="pt-BR"/>
        </w:rPr>
      </w:pPr>
      <w:r w:rsidRPr="00CD11D9">
        <w:rPr>
          <w:lang w:val="pt-BR"/>
        </w:rPr>
        <w:t xml:space="preserve">       fontsize = 12, spacing = 1)</w:t>
      </w:r>
    </w:p>
    <w:p w14:paraId="1C74148E" w14:textId="77777777" w:rsidR="003F59BC" w:rsidRPr="00CD11D9" w:rsidRDefault="003F59BC" w:rsidP="003F59BC">
      <w:pPr>
        <w:rPr>
          <w:lang w:val="pt-BR"/>
        </w:rPr>
      </w:pPr>
    </w:p>
    <w:p w14:paraId="2C454B34" w14:textId="77777777" w:rsidR="003F59BC" w:rsidRPr="00CD11D9" w:rsidRDefault="003F59BC" w:rsidP="003F59BC">
      <w:pPr>
        <w:rPr>
          <w:lang w:val="pt-BR"/>
        </w:rPr>
      </w:pPr>
      <w:r w:rsidRPr="00CD11D9">
        <w:rPr>
          <w:lang w:val="pt-BR"/>
        </w:rPr>
        <w:t>df&lt;-read.xlsx('CRCBM.xlsx',4)</w:t>
      </w:r>
    </w:p>
    <w:p w14:paraId="7962C588" w14:textId="77777777" w:rsidR="003F59BC" w:rsidRPr="00CD11D9" w:rsidRDefault="003F59BC" w:rsidP="003F59BC">
      <w:pPr>
        <w:rPr>
          <w:lang w:val="pt-BR"/>
        </w:rPr>
      </w:pPr>
      <w:r w:rsidRPr="00CD11D9">
        <w:rPr>
          <w:lang w:val="pt-BR"/>
        </w:rPr>
        <w:t>df&lt;-df[-4,]</w:t>
      </w:r>
    </w:p>
    <w:p w14:paraId="5D40E2B9" w14:textId="77777777" w:rsidR="003F59BC" w:rsidRPr="00CD11D9" w:rsidRDefault="003F59BC" w:rsidP="003F59BC">
      <w:pPr>
        <w:rPr>
          <w:lang w:val="pt-BR"/>
        </w:rPr>
      </w:pPr>
      <w:r w:rsidRPr="00CD11D9">
        <w:rPr>
          <w:lang w:val="pt-BR"/>
        </w:rPr>
        <w:t>dfmeta&lt;-metagen(TE, seTE, studlab = Study, data = df, comb.fixed = F,</w:t>
      </w:r>
    </w:p>
    <w:p w14:paraId="1D46B7D7" w14:textId="77777777" w:rsidR="003F59BC" w:rsidRPr="00CD11D9" w:rsidRDefault="003F59BC" w:rsidP="003F59BC">
      <w:pPr>
        <w:rPr>
          <w:lang w:val="pt-BR"/>
        </w:rPr>
      </w:pPr>
      <w:r w:rsidRPr="00CD11D9">
        <w:rPr>
          <w:lang w:val="pt-BR"/>
        </w:rPr>
        <w:t xml:space="preserve">                sm = 'HR', method.tau = 'REML')</w:t>
      </w:r>
    </w:p>
    <w:p w14:paraId="3D076469" w14:textId="77777777" w:rsidR="003F59BC" w:rsidRPr="00CD11D9" w:rsidRDefault="003F59BC" w:rsidP="003F59BC">
      <w:pPr>
        <w:rPr>
          <w:lang w:val="pt-BR"/>
        </w:rPr>
      </w:pPr>
      <w:r w:rsidRPr="00CD11D9">
        <w:rPr>
          <w:lang w:val="pt-BR"/>
        </w:rPr>
        <w:t xml:space="preserve">forest(dfmeta, xlab="Rectum           vs           Colon", </w:t>
      </w:r>
    </w:p>
    <w:p w14:paraId="5FA3D78D" w14:textId="77777777" w:rsidR="003F59BC" w:rsidRPr="00CD11D9" w:rsidRDefault="003F59BC" w:rsidP="003F59BC">
      <w:pPr>
        <w:rPr>
          <w:lang w:val="pt-BR"/>
        </w:rPr>
      </w:pPr>
      <w:r w:rsidRPr="00CD11D9">
        <w:rPr>
          <w:lang w:val="pt-BR"/>
        </w:rPr>
        <w:t xml:space="preserve">       ff.xlab="bold", layout = 'RevMan5',</w:t>
      </w:r>
    </w:p>
    <w:p w14:paraId="2B911A09" w14:textId="77777777" w:rsidR="003F59BC" w:rsidRPr="00CD11D9" w:rsidRDefault="003F59BC" w:rsidP="003F59BC">
      <w:pPr>
        <w:rPr>
          <w:lang w:val="pt-BR"/>
        </w:rPr>
      </w:pPr>
      <w:r w:rsidRPr="00CD11D9">
        <w:rPr>
          <w:lang w:val="pt-BR"/>
        </w:rPr>
        <w:t xml:space="preserve">       col.by="black", comb.fixed=F, col.diamond.random='red', col.diamond.lines.random='black',</w:t>
      </w:r>
    </w:p>
    <w:p w14:paraId="78A08EA0" w14:textId="77777777" w:rsidR="003F59BC" w:rsidRPr="00CD11D9" w:rsidRDefault="003F59BC" w:rsidP="003F59BC">
      <w:pPr>
        <w:rPr>
          <w:lang w:val="pt-BR"/>
        </w:rPr>
      </w:pPr>
      <w:r w:rsidRPr="00CD11D9">
        <w:rPr>
          <w:lang w:val="pt-BR"/>
        </w:rPr>
        <w:t xml:space="preserve">       col.square = 'blue', col.square.lines = 'black', print.byvar = F, test.subgroup.random = T,</w:t>
      </w:r>
    </w:p>
    <w:p w14:paraId="428C9BA4" w14:textId="77777777" w:rsidR="003F59BC" w:rsidRPr="00CD11D9" w:rsidRDefault="003F59BC" w:rsidP="003F59BC">
      <w:pPr>
        <w:rPr>
          <w:lang w:val="pt-BR"/>
        </w:rPr>
      </w:pPr>
      <w:r w:rsidRPr="00CD11D9">
        <w:rPr>
          <w:lang w:val="pt-BR"/>
        </w:rPr>
        <w:t xml:space="preserve">       fontsize = 12, spacing = 1)</w:t>
      </w:r>
    </w:p>
    <w:p w14:paraId="237476DD" w14:textId="671182B7" w:rsidR="00BC0BF3" w:rsidRPr="00CD11D9" w:rsidRDefault="00BC0BF3">
      <w:pPr>
        <w:widowControl/>
        <w:spacing w:line="276" w:lineRule="auto"/>
        <w:rPr>
          <w:rFonts w:ascii="Times New Roman" w:eastAsia="바탕" w:hAnsi="Times New Roman" w:cs="Times New Roman"/>
          <w:b/>
          <w:bCs/>
          <w:sz w:val="20"/>
          <w:szCs w:val="20"/>
          <w:lang w:eastAsia="ko-KR"/>
        </w:rPr>
      </w:pPr>
    </w:p>
    <w:p w14:paraId="698ABF5D" w14:textId="3C019FB1" w:rsidR="00286DB8" w:rsidRPr="00CD11D9" w:rsidRDefault="00286DB8" w:rsidP="00AE09C2">
      <w:pPr>
        <w:spacing w:line="360" w:lineRule="auto"/>
        <w:rPr>
          <w:rFonts w:ascii="Times New Roman" w:eastAsia="바탕" w:hAnsi="Times New Roman" w:cs="Times New Roman"/>
          <w:sz w:val="20"/>
          <w:szCs w:val="20"/>
          <w:lang w:val="pt-BR" w:eastAsia="ko-KR"/>
        </w:rPr>
      </w:pPr>
      <w:bookmarkStart w:id="3" w:name="_Hlk158761765"/>
      <w:r w:rsidRPr="00CD11D9">
        <w:rPr>
          <w:rFonts w:ascii="Times New Roman" w:eastAsia="바탕" w:hAnsi="Times New Roman" w:cs="Times New Roman" w:hint="eastAsia"/>
          <w:b/>
          <w:bCs/>
          <w:sz w:val="20"/>
          <w:szCs w:val="20"/>
          <w:lang w:val="pt-BR" w:eastAsia="ko-KR"/>
        </w:rPr>
        <w:lastRenderedPageBreak/>
        <w:t>S</w:t>
      </w:r>
      <w:r w:rsidRPr="00CD11D9">
        <w:rPr>
          <w:rFonts w:ascii="Times New Roman" w:eastAsia="바탕" w:hAnsi="Times New Roman" w:cs="Times New Roman"/>
          <w:b/>
          <w:bCs/>
          <w:sz w:val="20"/>
          <w:szCs w:val="20"/>
          <w:lang w:val="pt-BR" w:eastAsia="ko-KR"/>
        </w:rPr>
        <w:t>upplementary Figure S</w:t>
      </w:r>
      <w:r w:rsidR="00C844A0">
        <w:rPr>
          <w:rFonts w:ascii="Times New Roman" w:eastAsia="바탕" w:hAnsi="Times New Roman" w:cs="Times New Roman" w:hint="eastAsia"/>
          <w:b/>
          <w:bCs/>
          <w:sz w:val="20"/>
          <w:szCs w:val="20"/>
          <w:lang w:val="pt-BR" w:eastAsia="ko-KR"/>
        </w:rPr>
        <w:t>4</w:t>
      </w:r>
      <w:r w:rsidRPr="00CD11D9">
        <w:rPr>
          <w:rFonts w:ascii="Times New Roman" w:eastAsia="바탕" w:hAnsi="Times New Roman" w:cs="Times New Roman"/>
          <w:b/>
          <w:bCs/>
          <w:sz w:val="20"/>
          <w:szCs w:val="20"/>
          <w:lang w:val="pt-BR" w:eastAsia="ko-KR"/>
        </w:rPr>
        <w:t xml:space="preserve">. </w:t>
      </w:r>
      <w:r w:rsidRPr="00CD11D9">
        <w:rPr>
          <w:rFonts w:ascii="Times New Roman" w:eastAsia="바탕" w:hAnsi="Times New Roman" w:cs="Times New Roman"/>
          <w:sz w:val="20"/>
          <w:szCs w:val="20"/>
          <w:lang w:val="pt-BR" w:eastAsia="ko-KR"/>
        </w:rPr>
        <w:t>ROBINS-I tool for quality assessment of included studies</w:t>
      </w:r>
    </w:p>
    <w:bookmarkEnd w:id="3"/>
    <w:p w14:paraId="4D832FB7" w14:textId="7F330BCE" w:rsidR="00AE09C2" w:rsidRPr="00CD11D9" w:rsidRDefault="00CD11D9" w:rsidP="00AE09C2">
      <w:pPr>
        <w:spacing w:line="360" w:lineRule="auto"/>
        <w:rPr>
          <w:rFonts w:ascii="Times New Roman" w:eastAsia="바탕" w:hAnsi="Times New Roman" w:cs="Times New Roman"/>
          <w:sz w:val="20"/>
          <w:szCs w:val="20"/>
          <w:lang w:val="pt-BR" w:eastAsia="ko-KR"/>
        </w:rPr>
      </w:pPr>
      <w:r>
        <w:rPr>
          <w:rFonts w:ascii="Times New Roman" w:eastAsia="바탕" w:hAnsi="Times New Roman" w:cs="Times New Roman"/>
          <w:noProof/>
          <w:sz w:val="20"/>
          <w:szCs w:val="20"/>
          <w:lang w:val="pt-BR" w:eastAsia="ko-KR"/>
        </w:rPr>
        <w:drawing>
          <wp:inline distT="0" distB="0" distL="0" distR="0" wp14:anchorId="5E80AAE4" wp14:editId="1122CD84">
            <wp:extent cx="8857615" cy="4251960"/>
            <wp:effectExtent l="0" t="0" r="635" b="0"/>
            <wp:docPr id="83098112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57615" cy="4251960"/>
                    </a:xfrm>
                    <a:prstGeom prst="rect">
                      <a:avLst/>
                    </a:prstGeom>
                    <a:noFill/>
                    <a:ln>
                      <a:noFill/>
                    </a:ln>
                  </pic:spPr>
                </pic:pic>
              </a:graphicData>
            </a:graphic>
          </wp:inline>
        </w:drawing>
      </w:r>
    </w:p>
    <w:p w14:paraId="04997A90" w14:textId="212C3B78" w:rsidR="001651DD" w:rsidRPr="00CD11D9" w:rsidRDefault="00CD11D9" w:rsidP="00AE09C2">
      <w:pPr>
        <w:spacing w:line="360" w:lineRule="auto"/>
        <w:rPr>
          <w:rFonts w:ascii="Times New Roman" w:eastAsia="바탕" w:hAnsi="Times New Roman" w:cs="Times New Roman"/>
          <w:sz w:val="20"/>
          <w:szCs w:val="20"/>
          <w:lang w:val="pt-BR" w:eastAsia="ko-KR"/>
        </w:rPr>
      </w:pPr>
      <w:r>
        <w:rPr>
          <w:rFonts w:ascii="Times New Roman" w:eastAsia="바탕" w:hAnsi="Times New Roman" w:cs="Times New Roman"/>
          <w:noProof/>
          <w:sz w:val="20"/>
          <w:szCs w:val="20"/>
          <w:lang w:val="pt-BR" w:eastAsia="ko-KR"/>
        </w:rPr>
        <w:lastRenderedPageBreak/>
        <w:drawing>
          <wp:inline distT="0" distB="0" distL="0" distR="0" wp14:anchorId="5F07320E" wp14:editId="38F22530">
            <wp:extent cx="7315200" cy="2204720"/>
            <wp:effectExtent l="0" t="0" r="0" b="5080"/>
            <wp:docPr id="637838258"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315200" cy="2204720"/>
                    </a:xfrm>
                    <a:prstGeom prst="rect">
                      <a:avLst/>
                    </a:prstGeom>
                    <a:noFill/>
                    <a:ln>
                      <a:noFill/>
                    </a:ln>
                  </pic:spPr>
                </pic:pic>
              </a:graphicData>
            </a:graphic>
          </wp:inline>
        </w:drawing>
      </w:r>
    </w:p>
    <w:p w14:paraId="43705B04" w14:textId="77777777" w:rsidR="00286DB8" w:rsidRPr="00CD11D9" w:rsidRDefault="00286DB8" w:rsidP="00AE09C2">
      <w:pPr>
        <w:spacing w:line="360" w:lineRule="auto"/>
        <w:rPr>
          <w:rFonts w:ascii="Times New Roman" w:eastAsia="바탕" w:hAnsi="Times New Roman" w:cs="Times New Roman"/>
          <w:sz w:val="20"/>
          <w:szCs w:val="20"/>
          <w:lang w:val="pt-BR" w:eastAsia="ko-KR"/>
        </w:rPr>
      </w:pPr>
    </w:p>
    <w:p w14:paraId="3CE7ECE6" w14:textId="77777777" w:rsidR="00AE09C2" w:rsidRPr="00CD11D9" w:rsidRDefault="00AE09C2" w:rsidP="00AE09C2">
      <w:pPr>
        <w:spacing w:line="360" w:lineRule="auto"/>
        <w:rPr>
          <w:rFonts w:ascii="Times New Roman" w:hAnsi="Times New Roman" w:cs="Times New Roman"/>
          <w:sz w:val="20"/>
          <w:szCs w:val="20"/>
        </w:rPr>
      </w:pPr>
    </w:p>
    <w:p w14:paraId="1D7931F7" w14:textId="77777777" w:rsidR="00AE09C2" w:rsidRPr="00CD11D9" w:rsidRDefault="00AE09C2" w:rsidP="00AE09C2">
      <w:pPr>
        <w:spacing w:line="360" w:lineRule="auto"/>
        <w:rPr>
          <w:rFonts w:ascii="Times New Roman" w:hAnsi="Times New Roman" w:cs="Times New Roman"/>
          <w:sz w:val="20"/>
          <w:szCs w:val="20"/>
        </w:rPr>
      </w:pPr>
    </w:p>
    <w:sectPr w:rsidR="00AE09C2" w:rsidRPr="00CD11D9" w:rsidSect="009E2828">
      <w:footerReference w:type="even" r:id="rId10"/>
      <w:footerReference w:type="default" r:id="rId11"/>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7BC3BC" w14:textId="77777777" w:rsidR="00AA6135" w:rsidRDefault="00AA6135">
      <w:r>
        <w:separator/>
      </w:r>
    </w:p>
  </w:endnote>
  <w:endnote w:type="continuationSeparator" w:id="0">
    <w:p w14:paraId="31E7541A" w14:textId="77777777" w:rsidR="00AA6135" w:rsidRDefault="00AA6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89313078"/>
      <w:docPartObj>
        <w:docPartGallery w:val="Page Numbers (Bottom of Page)"/>
        <w:docPartUnique/>
      </w:docPartObj>
    </w:sdtPr>
    <w:sdtContent>
      <w:p w14:paraId="5761B709" w14:textId="77777777" w:rsidR="007B6723" w:rsidRDefault="007B6723" w:rsidP="005D3F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7C9D5" w14:textId="77777777" w:rsidR="007B6723" w:rsidRDefault="007B6723" w:rsidP="005D3F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5219374"/>
      <w:docPartObj>
        <w:docPartGallery w:val="Page Numbers (Bottom of Page)"/>
        <w:docPartUnique/>
      </w:docPartObj>
    </w:sdtPr>
    <w:sdtContent>
      <w:p w14:paraId="003FF868" w14:textId="77777777" w:rsidR="007B6723" w:rsidRDefault="007B6723" w:rsidP="005D3F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31296D2C" w14:textId="77777777" w:rsidR="007B6723" w:rsidRDefault="007B6723" w:rsidP="005D3F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455CC7" w14:textId="77777777" w:rsidR="00AA6135" w:rsidRDefault="00AA6135">
      <w:r>
        <w:separator/>
      </w:r>
    </w:p>
  </w:footnote>
  <w:footnote w:type="continuationSeparator" w:id="0">
    <w:p w14:paraId="33AD84E3" w14:textId="77777777" w:rsidR="00AA6135" w:rsidRDefault="00AA61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D17A92"/>
    <w:multiLevelType w:val="hybridMultilevel"/>
    <w:tmpl w:val="77BA8F92"/>
    <w:lvl w:ilvl="0" w:tplc="71A43A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3B41DA5"/>
    <w:multiLevelType w:val="hybridMultilevel"/>
    <w:tmpl w:val="CB2E267E"/>
    <w:lvl w:ilvl="0" w:tplc="65F25DB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68732DA"/>
    <w:multiLevelType w:val="hybridMultilevel"/>
    <w:tmpl w:val="FD509CB8"/>
    <w:lvl w:ilvl="0" w:tplc="AEC2F48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8333216"/>
    <w:multiLevelType w:val="hybridMultilevel"/>
    <w:tmpl w:val="17D46CBC"/>
    <w:lvl w:ilvl="0" w:tplc="7D4682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32165342">
    <w:abstractNumId w:val="1"/>
  </w:num>
  <w:num w:numId="2" w16cid:durableId="1441680854">
    <w:abstractNumId w:val="3"/>
  </w:num>
  <w:num w:numId="3" w16cid:durableId="1787650650">
    <w:abstractNumId w:val="0"/>
  </w:num>
  <w:num w:numId="4" w16cid:durableId="7195942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2EF0"/>
    <w:rsid w:val="00007CF3"/>
    <w:rsid w:val="00014793"/>
    <w:rsid w:val="00024E1E"/>
    <w:rsid w:val="0002669C"/>
    <w:rsid w:val="000414B8"/>
    <w:rsid w:val="0004661F"/>
    <w:rsid w:val="0005057F"/>
    <w:rsid w:val="000547DD"/>
    <w:rsid w:val="00061AD0"/>
    <w:rsid w:val="0006226E"/>
    <w:rsid w:val="000638D2"/>
    <w:rsid w:val="0007448D"/>
    <w:rsid w:val="00075298"/>
    <w:rsid w:val="0007760B"/>
    <w:rsid w:val="00090135"/>
    <w:rsid w:val="00094285"/>
    <w:rsid w:val="000A3599"/>
    <w:rsid w:val="000B377F"/>
    <w:rsid w:val="000C08D6"/>
    <w:rsid w:val="000C6594"/>
    <w:rsid w:val="000D1018"/>
    <w:rsid w:val="000D4669"/>
    <w:rsid w:val="000F4B18"/>
    <w:rsid w:val="000F5E8D"/>
    <w:rsid w:val="000F6EEF"/>
    <w:rsid w:val="00121BC8"/>
    <w:rsid w:val="00122EEB"/>
    <w:rsid w:val="00123AAD"/>
    <w:rsid w:val="001245B4"/>
    <w:rsid w:val="00141BE5"/>
    <w:rsid w:val="00141D6E"/>
    <w:rsid w:val="001428BF"/>
    <w:rsid w:val="00155DBF"/>
    <w:rsid w:val="001651DD"/>
    <w:rsid w:val="0016661C"/>
    <w:rsid w:val="0017042F"/>
    <w:rsid w:val="00184081"/>
    <w:rsid w:val="001843EB"/>
    <w:rsid w:val="00192EF0"/>
    <w:rsid w:val="00195AD4"/>
    <w:rsid w:val="001A2207"/>
    <w:rsid w:val="001A3786"/>
    <w:rsid w:val="001B37FF"/>
    <w:rsid w:val="001D1ED3"/>
    <w:rsid w:val="001D2831"/>
    <w:rsid w:val="001D6EA0"/>
    <w:rsid w:val="001E2374"/>
    <w:rsid w:val="001E757F"/>
    <w:rsid w:val="00205BFD"/>
    <w:rsid w:val="0021230B"/>
    <w:rsid w:val="00212759"/>
    <w:rsid w:val="00214993"/>
    <w:rsid w:val="00244119"/>
    <w:rsid w:val="00246847"/>
    <w:rsid w:val="002549FD"/>
    <w:rsid w:val="0025561A"/>
    <w:rsid w:val="00265BB7"/>
    <w:rsid w:val="002770F4"/>
    <w:rsid w:val="002834D7"/>
    <w:rsid w:val="00284949"/>
    <w:rsid w:val="00284D41"/>
    <w:rsid w:val="00286DB8"/>
    <w:rsid w:val="002944E4"/>
    <w:rsid w:val="002A114C"/>
    <w:rsid w:val="002B43BA"/>
    <w:rsid w:val="002B7D6A"/>
    <w:rsid w:val="002C3048"/>
    <w:rsid w:val="002C4B56"/>
    <w:rsid w:val="002D70DC"/>
    <w:rsid w:val="002E2233"/>
    <w:rsid w:val="002E6D04"/>
    <w:rsid w:val="00306F6C"/>
    <w:rsid w:val="003259CC"/>
    <w:rsid w:val="003400E0"/>
    <w:rsid w:val="00342F73"/>
    <w:rsid w:val="00345543"/>
    <w:rsid w:val="0035478C"/>
    <w:rsid w:val="00361006"/>
    <w:rsid w:val="00380F9E"/>
    <w:rsid w:val="00383C6D"/>
    <w:rsid w:val="0038526B"/>
    <w:rsid w:val="00394F47"/>
    <w:rsid w:val="003A0623"/>
    <w:rsid w:val="003A1B8A"/>
    <w:rsid w:val="003A2584"/>
    <w:rsid w:val="003A791B"/>
    <w:rsid w:val="003C5039"/>
    <w:rsid w:val="003D1A07"/>
    <w:rsid w:val="003D3E0B"/>
    <w:rsid w:val="003E6438"/>
    <w:rsid w:val="003F2D2E"/>
    <w:rsid w:val="003F59BC"/>
    <w:rsid w:val="003F653B"/>
    <w:rsid w:val="00400C28"/>
    <w:rsid w:val="00422871"/>
    <w:rsid w:val="00425114"/>
    <w:rsid w:val="0044272D"/>
    <w:rsid w:val="00442ACF"/>
    <w:rsid w:val="0045130F"/>
    <w:rsid w:val="004577B1"/>
    <w:rsid w:val="004637D4"/>
    <w:rsid w:val="00466E23"/>
    <w:rsid w:val="00477501"/>
    <w:rsid w:val="004A71CF"/>
    <w:rsid w:val="004B2824"/>
    <w:rsid w:val="004C60E1"/>
    <w:rsid w:val="004C721E"/>
    <w:rsid w:val="004D5DAC"/>
    <w:rsid w:val="004F1766"/>
    <w:rsid w:val="004F1D31"/>
    <w:rsid w:val="004F235D"/>
    <w:rsid w:val="00501D85"/>
    <w:rsid w:val="00503D5B"/>
    <w:rsid w:val="00532CCE"/>
    <w:rsid w:val="00542B3C"/>
    <w:rsid w:val="005500F6"/>
    <w:rsid w:val="005539CF"/>
    <w:rsid w:val="00553A82"/>
    <w:rsid w:val="00561964"/>
    <w:rsid w:val="0056485C"/>
    <w:rsid w:val="005A52C2"/>
    <w:rsid w:val="005E0829"/>
    <w:rsid w:val="005E298A"/>
    <w:rsid w:val="005E2BF7"/>
    <w:rsid w:val="005F0820"/>
    <w:rsid w:val="005F5E14"/>
    <w:rsid w:val="0061050B"/>
    <w:rsid w:val="006106AF"/>
    <w:rsid w:val="0062431C"/>
    <w:rsid w:val="00631C47"/>
    <w:rsid w:val="00633AB6"/>
    <w:rsid w:val="0063618C"/>
    <w:rsid w:val="006465F0"/>
    <w:rsid w:val="00674818"/>
    <w:rsid w:val="00677F27"/>
    <w:rsid w:val="006831A2"/>
    <w:rsid w:val="006952F3"/>
    <w:rsid w:val="006A6079"/>
    <w:rsid w:val="006B515A"/>
    <w:rsid w:val="006C604B"/>
    <w:rsid w:val="006E1004"/>
    <w:rsid w:val="006F2B65"/>
    <w:rsid w:val="007269ED"/>
    <w:rsid w:val="007576B5"/>
    <w:rsid w:val="00777E16"/>
    <w:rsid w:val="00782B2A"/>
    <w:rsid w:val="00784899"/>
    <w:rsid w:val="007A00E0"/>
    <w:rsid w:val="007B006A"/>
    <w:rsid w:val="007B268A"/>
    <w:rsid w:val="007B41FB"/>
    <w:rsid w:val="007B6723"/>
    <w:rsid w:val="007C6405"/>
    <w:rsid w:val="007E40B6"/>
    <w:rsid w:val="007E4A92"/>
    <w:rsid w:val="007E4C55"/>
    <w:rsid w:val="007E50F9"/>
    <w:rsid w:val="00807FEB"/>
    <w:rsid w:val="00814D0A"/>
    <w:rsid w:val="008159AB"/>
    <w:rsid w:val="0082118A"/>
    <w:rsid w:val="00837667"/>
    <w:rsid w:val="00845059"/>
    <w:rsid w:val="008461DB"/>
    <w:rsid w:val="00847E7F"/>
    <w:rsid w:val="00855CF7"/>
    <w:rsid w:val="00856BC1"/>
    <w:rsid w:val="008931F8"/>
    <w:rsid w:val="0089533B"/>
    <w:rsid w:val="00896300"/>
    <w:rsid w:val="008A2B14"/>
    <w:rsid w:val="008A7778"/>
    <w:rsid w:val="008B7BAC"/>
    <w:rsid w:val="008C0D59"/>
    <w:rsid w:val="008C50BE"/>
    <w:rsid w:val="008D3A95"/>
    <w:rsid w:val="008D4118"/>
    <w:rsid w:val="008D7CE3"/>
    <w:rsid w:val="008E5E3B"/>
    <w:rsid w:val="008E5F51"/>
    <w:rsid w:val="0090682B"/>
    <w:rsid w:val="00924FDE"/>
    <w:rsid w:val="00927925"/>
    <w:rsid w:val="00941326"/>
    <w:rsid w:val="00941911"/>
    <w:rsid w:val="00946491"/>
    <w:rsid w:val="00955D11"/>
    <w:rsid w:val="009564BA"/>
    <w:rsid w:val="009675BA"/>
    <w:rsid w:val="00967E9C"/>
    <w:rsid w:val="00981314"/>
    <w:rsid w:val="009856F1"/>
    <w:rsid w:val="009900E9"/>
    <w:rsid w:val="009A5FED"/>
    <w:rsid w:val="009C0260"/>
    <w:rsid w:val="009C0493"/>
    <w:rsid w:val="009D23EB"/>
    <w:rsid w:val="009E2828"/>
    <w:rsid w:val="009E3EEA"/>
    <w:rsid w:val="009F3978"/>
    <w:rsid w:val="009F7621"/>
    <w:rsid w:val="009F784C"/>
    <w:rsid w:val="00A0413F"/>
    <w:rsid w:val="00A119CA"/>
    <w:rsid w:val="00A13A48"/>
    <w:rsid w:val="00A148F7"/>
    <w:rsid w:val="00A27315"/>
    <w:rsid w:val="00A35AF9"/>
    <w:rsid w:val="00A37E5E"/>
    <w:rsid w:val="00A61940"/>
    <w:rsid w:val="00A86618"/>
    <w:rsid w:val="00A95AD6"/>
    <w:rsid w:val="00A95B1A"/>
    <w:rsid w:val="00AA2FCF"/>
    <w:rsid w:val="00AA57F8"/>
    <w:rsid w:val="00AA6135"/>
    <w:rsid w:val="00AC1E69"/>
    <w:rsid w:val="00AC6F10"/>
    <w:rsid w:val="00AC749C"/>
    <w:rsid w:val="00AD3988"/>
    <w:rsid w:val="00AD6492"/>
    <w:rsid w:val="00AD6544"/>
    <w:rsid w:val="00AE09C2"/>
    <w:rsid w:val="00AF622A"/>
    <w:rsid w:val="00B103D2"/>
    <w:rsid w:val="00B24EAD"/>
    <w:rsid w:val="00B27115"/>
    <w:rsid w:val="00B43474"/>
    <w:rsid w:val="00B43DCC"/>
    <w:rsid w:val="00B44A6F"/>
    <w:rsid w:val="00B71F3A"/>
    <w:rsid w:val="00B90699"/>
    <w:rsid w:val="00BB0BB0"/>
    <w:rsid w:val="00BC0BF3"/>
    <w:rsid w:val="00BC722E"/>
    <w:rsid w:val="00BE3F61"/>
    <w:rsid w:val="00C00C1B"/>
    <w:rsid w:val="00C051E2"/>
    <w:rsid w:val="00C071F4"/>
    <w:rsid w:val="00C07ACC"/>
    <w:rsid w:val="00C232B1"/>
    <w:rsid w:val="00C362A9"/>
    <w:rsid w:val="00C41DED"/>
    <w:rsid w:val="00C41F86"/>
    <w:rsid w:val="00C53364"/>
    <w:rsid w:val="00C61F3A"/>
    <w:rsid w:val="00C663FB"/>
    <w:rsid w:val="00C66ADA"/>
    <w:rsid w:val="00C749F8"/>
    <w:rsid w:val="00C8416D"/>
    <w:rsid w:val="00C844A0"/>
    <w:rsid w:val="00C85198"/>
    <w:rsid w:val="00CC28D8"/>
    <w:rsid w:val="00CD11D9"/>
    <w:rsid w:val="00CD503B"/>
    <w:rsid w:val="00CE6168"/>
    <w:rsid w:val="00D10657"/>
    <w:rsid w:val="00D16D9C"/>
    <w:rsid w:val="00D17C02"/>
    <w:rsid w:val="00D22070"/>
    <w:rsid w:val="00D50788"/>
    <w:rsid w:val="00D610C1"/>
    <w:rsid w:val="00D63746"/>
    <w:rsid w:val="00D809CA"/>
    <w:rsid w:val="00D80F8B"/>
    <w:rsid w:val="00DA6F27"/>
    <w:rsid w:val="00DB46FE"/>
    <w:rsid w:val="00DB6B29"/>
    <w:rsid w:val="00DC1210"/>
    <w:rsid w:val="00DC7B42"/>
    <w:rsid w:val="00DE6377"/>
    <w:rsid w:val="00DF03C8"/>
    <w:rsid w:val="00DF447B"/>
    <w:rsid w:val="00E04C4E"/>
    <w:rsid w:val="00E12116"/>
    <w:rsid w:val="00E13C1B"/>
    <w:rsid w:val="00E151BF"/>
    <w:rsid w:val="00E21389"/>
    <w:rsid w:val="00E41F45"/>
    <w:rsid w:val="00E4435C"/>
    <w:rsid w:val="00E4447D"/>
    <w:rsid w:val="00E46E2C"/>
    <w:rsid w:val="00E51083"/>
    <w:rsid w:val="00E75978"/>
    <w:rsid w:val="00EC072D"/>
    <w:rsid w:val="00ED4FC0"/>
    <w:rsid w:val="00EE1FC3"/>
    <w:rsid w:val="00EF0DAE"/>
    <w:rsid w:val="00EF13EE"/>
    <w:rsid w:val="00F11663"/>
    <w:rsid w:val="00F22A82"/>
    <w:rsid w:val="00F31FE1"/>
    <w:rsid w:val="00F32DA3"/>
    <w:rsid w:val="00F3676C"/>
    <w:rsid w:val="00F36E01"/>
    <w:rsid w:val="00F5239A"/>
    <w:rsid w:val="00F56F8C"/>
    <w:rsid w:val="00F6611A"/>
    <w:rsid w:val="00F67DAF"/>
    <w:rsid w:val="00F93F02"/>
    <w:rsid w:val="00FA1F8F"/>
    <w:rsid w:val="00FB1D8D"/>
    <w:rsid w:val="00FB4EE0"/>
    <w:rsid w:val="00FC0852"/>
    <w:rsid w:val="00FC235C"/>
    <w:rsid w:val="00FD201C"/>
    <w:rsid w:val="00FD42A3"/>
    <w:rsid w:val="00FE0BFA"/>
    <w:rsid w:val="00FE54C8"/>
    <w:rsid w:val="00FE5B73"/>
    <w:rsid w:val="00FF54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86E6C0"/>
  <w15:chartTrackingRefBased/>
  <w15:docId w15:val="{4A9970F0-DC44-43AC-84A9-81A7D0080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EF0"/>
    <w:pPr>
      <w:widowControl w:val="0"/>
      <w:spacing w:line="240" w:lineRule="auto"/>
    </w:pPr>
    <w:rPr>
      <w:rFonts w:asciiTheme="minorHAnsi" w:hAnsiTheme="minorHAnsi" w:cstheme="minorBidi"/>
      <w:kern w:val="2"/>
      <w:sz w:val="24"/>
    </w:rPr>
  </w:style>
  <w:style w:type="paragraph" w:styleId="Heading1">
    <w:name w:val="heading 1"/>
    <w:basedOn w:val="Normal"/>
    <w:next w:val="Normal"/>
    <w:link w:val="Heading1Char"/>
    <w:uiPriority w:val="9"/>
    <w:qFormat/>
    <w:rsid w:val="003A258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3A258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3A258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3A2584"/>
    <w:pPr>
      <w:keepNext/>
      <w:keepLines/>
      <w:spacing w:before="280" w:after="80"/>
      <w:outlineLvl w:val="3"/>
    </w:pPr>
    <w:rPr>
      <w:color w:val="666666"/>
      <w:szCs w:val="24"/>
    </w:rPr>
  </w:style>
  <w:style w:type="paragraph" w:styleId="Heading5">
    <w:name w:val="heading 5"/>
    <w:basedOn w:val="Normal"/>
    <w:next w:val="Normal"/>
    <w:link w:val="Heading5Char"/>
    <w:uiPriority w:val="9"/>
    <w:semiHidden/>
    <w:unhideWhenUsed/>
    <w:qFormat/>
    <w:rsid w:val="003A258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3A258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584"/>
    <w:rPr>
      <w:sz w:val="40"/>
      <w:szCs w:val="40"/>
    </w:rPr>
  </w:style>
  <w:style w:type="character" w:customStyle="1" w:styleId="Heading2Char">
    <w:name w:val="Heading 2 Char"/>
    <w:basedOn w:val="DefaultParagraphFont"/>
    <w:link w:val="Heading2"/>
    <w:uiPriority w:val="9"/>
    <w:semiHidden/>
    <w:rsid w:val="003A2584"/>
    <w:rPr>
      <w:sz w:val="32"/>
      <w:szCs w:val="32"/>
    </w:rPr>
  </w:style>
  <w:style w:type="character" w:customStyle="1" w:styleId="Heading3Char">
    <w:name w:val="Heading 3 Char"/>
    <w:basedOn w:val="DefaultParagraphFont"/>
    <w:link w:val="Heading3"/>
    <w:uiPriority w:val="9"/>
    <w:semiHidden/>
    <w:rsid w:val="003A2584"/>
    <w:rPr>
      <w:color w:val="434343"/>
      <w:sz w:val="28"/>
      <w:szCs w:val="28"/>
    </w:rPr>
  </w:style>
  <w:style w:type="character" w:customStyle="1" w:styleId="Heading4Char">
    <w:name w:val="Heading 4 Char"/>
    <w:basedOn w:val="DefaultParagraphFont"/>
    <w:link w:val="Heading4"/>
    <w:uiPriority w:val="9"/>
    <w:semiHidden/>
    <w:rsid w:val="003A2584"/>
    <w:rPr>
      <w:color w:val="666666"/>
      <w:sz w:val="24"/>
      <w:szCs w:val="24"/>
    </w:rPr>
  </w:style>
  <w:style w:type="character" w:customStyle="1" w:styleId="Heading5Char">
    <w:name w:val="Heading 5 Char"/>
    <w:basedOn w:val="DefaultParagraphFont"/>
    <w:link w:val="Heading5"/>
    <w:uiPriority w:val="9"/>
    <w:semiHidden/>
    <w:rsid w:val="003A2584"/>
    <w:rPr>
      <w:color w:val="666666"/>
    </w:rPr>
  </w:style>
  <w:style w:type="character" w:customStyle="1" w:styleId="Heading6Char">
    <w:name w:val="Heading 6 Char"/>
    <w:basedOn w:val="DefaultParagraphFont"/>
    <w:link w:val="Heading6"/>
    <w:uiPriority w:val="9"/>
    <w:semiHidden/>
    <w:rsid w:val="003A2584"/>
    <w:rPr>
      <w:i/>
      <w:color w:val="666666"/>
    </w:rPr>
  </w:style>
  <w:style w:type="paragraph" w:styleId="Title">
    <w:name w:val="Title"/>
    <w:basedOn w:val="Normal"/>
    <w:next w:val="Normal"/>
    <w:link w:val="TitleChar"/>
    <w:uiPriority w:val="10"/>
    <w:qFormat/>
    <w:rsid w:val="003A2584"/>
    <w:pPr>
      <w:keepNext/>
      <w:keepLines/>
      <w:spacing w:after="60"/>
    </w:pPr>
    <w:rPr>
      <w:sz w:val="52"/>
      <w:szCs w:val="52"/>
    </w:rPr>
  </w:style>
  <w:style w:type="character" w:customStyle="1" w:styleId="TitleChar">
    <w:name w:val="Title Char"/>
    <w:basedOn w:val="DefaultParagraphFont"/>
    <w:link w:val="Title"/>
    <w:uiPriority w:val="10"/>
    <w:rsid w:val="003A2584"/>
    <w:rPr>
      <w:sz w:val="52"/>
      <w:szCs w:val="52"/>
    </w:rPr>
  </w:style>
  <w:style w:type="paragraph" w:styleId="Subtitle">
    <w:name w:val="Subtitle"/>
    <w:basedOn w:val="Normal"/>
    <w:next w:val="Normal"/>
    <w:link w:val="SubtitleChar"/>
    <w:uiPriority w:val="11"/>
    <w:qFormat/>
    <w:rsid w:val="003A2584"/>
    <w:pPr>
      <w:keepNext/>
      <w:keepLines/>
      <w:spacing w:after="320"/>
    </w:pPr>
    <w:rPr>
      <w:rFonts w:eastAsia="Arial"/>
      <w:color w:val="666666"/>
      <w:sz w:val="30"/>
      <w:szCs w:val="30"/>
    </w:rPr>
  </w:style>
  <w:style w:type="character" w:customStyle="1" w:styleId="SubtitleChar">
    <w:name w:val="Subtitle Char"/>
    <w:basedOn w:val="DefaultParagraphFont"/>
    <w:link w:val="Subtitle"/>
    <w:uiPriority w:val="11"/>
    <w:rsid w:val="003A2584"/>
    <w:rPr>
      <w:rFonts w:eastAsia="Arial"/>
      <w:color w:val="666666"/>
      <w:sz w:val="30"/>
      <w:szCs w:val="30"/>
    </w:rPr>
  </w:style>
  <w:style w:type="paragraph" w:styleId="ListParagraph">
    <w:name w:val="List Paragraph"/>
    <w:basedOn w:val="Normal"/>
    <w:link w:val="ListParagraphChar"/>
    <w:uiPriority w:val="34"/>
    <w:qFormat/>
    <w:rsid w:val="00192EF0"/>
    <w:pPr>
      <w:ind w:leftChars="200" w:left="480"/>
    </w:pPr>
  </w:style>
  <w:style w:type="paragraph" w:customStyle="1" w:styleId="EndNoteBibliographyTitle">
    <w:name w:val="EndNote Bibliography Title"/>
    <w:basedOn w:val="Normal"/>
    <w:link w:val="EndNoteBibliographyTitle0"/>
    <w:rsid w:val="00192EF0"/>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192EF0"/>
    <w:rPr>
      <w:rFonts w:asciiTheme="minorHAnsi" w:hAnsiTheme="minorHAnsi" w:cstheme="minorBidi"/>
      <w:kern w:val="2"/>
      <w:sz w:val="24"/>
    </w:rPr>
  </w:style>
  <w:style w:type="character" w:customStyle="1" w:styleId="EndNoteBibliographyTitle0">
    <w:name w:val="EndNote Bibliography Title 字元"/>
    <w:basedOn w:val="ListParagraphChar"/>
    <w:link w:val="EndNoteBibliographyTitle"/>
    <w:rsid w:val="00192EF0"/>
    <w:rPr>
      <w:rFonts w:ascii="Calibri" w:hAnsi="Calibri" w:cs="Calibri"/>
      <w:noProof/>
      <w:kern w:val="2"/>
      <w:sz w:val="24"/>
    </w:rPr>
  </w:style>
  <w:style w:type="paragraph" w:customStyle="1" w:styleId="EndNoteBibliography">
    <w:name w:val="EndNote Bibliography"/>
    <w:basedOn w:val="Normal"/>
    <w:link w:val="EndNoteBibliography0"/>
    <w:rsid w:val="00192EF0"/>
    <w:rPr>
      <w:rFonts w:ascii="Calibri" w:hAnsi="Calibri" w:cs="Calibri"/>
      <w:noProof/>
    </w:rPr>
  </w:style>
  <w:style w:type="character" w:customStyle="1" w:styleId="EndNoteBibliography0">
    <w:name w:val="EndNote Bibliography 字元"/>
    <w:basedOn w:val="ListParagraphChar"/>
    <w:link w:val="EndNoteBibliography"/>
    <w:rsid w:val="00192EF0"/>
    <w:rPr>
      <w:rFonts w:ascii="Calibri" w:hAnsi="Calibri" w:cs="Calibri"/>
      <w:noProof/>
      <w:kern w:val="2"/>
      <w:sz w:val="24"/>
    </w:rPr>
  </w:style>
  <w:style w:type="paragraph" w:styleId="Header">
    <w:name w:val="header"/>
    <w:basedOn w:val="Normal"/>
    <w:link w:val="HeaderChar"/>
    <w:uiPriority w:val="99"/>
    <w:unhideWhenUsed/>
    <w:rsid w:val="00192EF0"/>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92EF0"/>
    <w:rPr>
      <w:rFonts w:asciiTheme="minorHAnsi" w:hAnsiTheme="minorHAnsi" w:cstheme="minorBidi"/>
      <w:kern w:val="2"/>
      <w:sz w:val="20"/>
      <w:szCs w:val="20"/>
    </w:rPr>
  </w:style>
  <w:style w:type="paragraph" w:styleId="Footer">
    <w:name w:val="footer"/>
    <w:basedOn w:val="Normal"/>
    <w:link w:val="FooterChar"/>
    <w:uiPriority w:val="99"/>
    <w:unhideWhenUsed/>
    <w:rsid w:val="00192EF0"/>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92EF0"/>
    <w:rPr>
      <w:rFonts w:asciiTheme="minorHAnsi" w:hAnsiTheme="minorHAnsi" w:cstheme="minorBidi"/>
      <w:kern w:val="2"/>
      <w:sz w:val="20"/>
      <w:szCs w:val="20"/>
    </w:rPr>
  </w:style>
  <w:style w:type="table" w:styleId="GridTable4">
    <w:name w:val="Grid Table 4"/>
    <w:basedOn w:val="TableNormal"/>
    <w:uiPriority w:val="49"/>
    <w:rsid w:val="007B6723"/>
    <w:pPr>
      <w:spacing w:line="240" w:lineRule="auto"/>
    </w:pPr>
    <w:rPr>
      <w:rFonts w:asciiTheme="minorHAnsi" w:hAnsiTheme="minorHAnsi" w:cstheme="minorBid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7B6723"/>
  </w:style>
  <w:style w:type="paragraph" w:styleId="NormalWeb">
    <w:name w:val="Normal (Web)"/>
    <w:basedOn w:val="Normal"/>
    <w:uiPriority w:val="99"/>
    <w:unhideWhenUsed/>
    <w:rsid w:val="009F7621"/>
    <w:pPr>
      <w:widowControl/>
      <w:spacing w:before="100" w:beforeAutospacing="1" w:after="100" w:afterAutospacing="1"/>
    </w:pPr>
    <w:rPr>
      <w:rFonts w:ascii="PMingLiU" w:eastAsia="PMingLiU" w:hAnsi="PMingLiU" w:cs="PMingLiU"/>
      <w:kern w:val="0"/>
      <w:szCs w:val="24"/>
    </w:rPr>
  </w:style>
  <w:style w:type="table" w:styleId="TableGrid">
    <w:name w:val="Table Grid"/>
    <w:basedOn w:val="TableNormal"/>
    <w:uiPriority w:val="39"/>
    <w:rsid w:val="006465F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F3978"/>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3295802">
      <w:bodyDiv w:val="1"/>
      <w:marLeft w:val="0"/>
      <w:marRight w:val="0"/>
      <w:marTop w:val="0"/>
      <w:marBottom w:val="0"/>
      <w:divBdr>
        <w:top w:val="none" w:sz="0" w:space="0" w:color="auto"/>
        <w:left w:val="none" w:sz="0" w:space="0" w:color="auto"/>
        <w:bottom w:val="none" w:sz="0" w:space="0" w:color="auto"/>
        <w:right w:val="none" w:sz="0" w:space="0" w:color="auto"/>
      </w:divBdr>
    </w:div>
    <w:div w:id="580531370">
      <w:bodyDiv w:val="1"/>
      <w:marLeft w:val="0"/>
      <w:marRight w:val="0"/>
      <w:marTop w:val="0"/>
      <w:marBottom w:val="0"/>
      <w:divBdr>
        <w:top w:val="none" w:sz="0" w:space="0" w:color="auto"/>
        <w:left w:val="none" w:sz="0" w:space="0" w:color="auto"/>
        <w:bottom w:val="none" w:sz="0" w:space="0" w:color="auto"/>
        <w:right w:val="none" w:sz="0" w:space="0" w:color="auto"/>
      </w:divBdr>
    </w:div>
    <w:div w:id="644357530">
      <w:bodyDiv w:val="1"/>
      <w:marLeft w:val="0"/>
      <w:marRight w:val="0"/>
      <w:marTop w:val="0"/>
      <w:marBottom w:val="0"/>
      <w:divBdr>
        <w:top w:val="none" w:sz="0" w:space="0" w:color="auto"/>
        <w:left w:val="none" w:sz="0" w:space="0" w:color="auto"/>
        <w:bottom w:val="none" w:sz="0" w:space="0" w:color="auto"/>
        <w:right w:val="none" w:sz="0" w:space="0" w:color="auto"/>
      </w:divBdr>
    </w:div>
    <w:div w:id="831990364">
      <w:bodyDiv w:val="1"/>
      <w:marLeft w:val="0"/>
      <w:marRight w:val="0"/>
      <w:marTop w:val="0"/>
      <w:marBottom w:val="0"/>
      <w:divBdr>
        <w:top w:val="none" w:sz="0" w:space="0" w:color="auto"/>
        <w:left w:val="none" w:sz="0" w:space="0" w:color="auto"/>
        <w:bottom w:val="none" w:sz="0" w:space="0" w:color="auto"/>
        <w:right w:val="none" w:sz="0" w:space="0" w:color="auto"/>
      </w:divBdr>
    </w:div>
    <w:div w:id="855465420">
      <w:bodyDiv w:val="1"/>
      <w:marLeft w:val="0"/>
      <w:marRight w:val="0"/>
      <w:marTop w:val="0"/>
      <w:marBottom w:val="0"/>
      <w:divBdr>
        <w:top w:val="none" w:sz="0" w:space="0" w:color="auto"/>
        <w:left w:val="none" w:sz="0" w:space="0" w:color="auto"/>
        <w:bottom w:val="none" w:sz="0" w:space="0" w:color="auto"/>
        <w:right w:val="none" w:sz="0" w:space="0" w:color="auto"/>
      </w:divBdr>
    </w:div>
    <w:div w:id="1085490283">
      <w:bodyDiv w:val="1"/>
      <w:marLeft w:val="0"/>
      <w:marRight w:val="0"/>
      <w:marTop w:val="0"/>
      <w:marBottom w:val="0"/>
      <w:divBdr>
        <w:top w:val="none" w:sz="0" w:space="0" w:color="auto"/>
        <w:left w:val="none" w:sz="0" w:space="0" w:color="auto"/>
        <w:bottom w:val="none" w:sz="0" w:space="0" w:color="auto"/>
        <w:right w:val="none" w:sz="0" w:space="0" w:color="auto"/>
      </w:divBdr>
    </w:div>
    <w:div w:id="1240671710">
      <w:bodyDiv w:val="1"/>
      <w:marLeft w:val="0"/>
      <w:marRight w:val="0"/>
      <w:marTop w:val="0"/>
      <w:marBottom w:val="0"/>
      <w:divBdr>
        <w:top w:val="none" w:sz="0" w:space="0" w:color="auto"/>
        <w:left w:val="none" w:sz="0" w:space="0" w:color="auto"/>
        <w:bottom w:val="none" w:sz="0" w:space="0" w:color="auto"/>
        <w:right w:val="none" w:sz="0" w:space="0" w:color="auto"/>
      </w:divBdr>
    </w:div>
    <w:div w:id="1696425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C7F21-381D-4C82-B708-29E1A3E3C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13</Pages>
  <Words>1650</Words>
  <Characters>9837</Characters>
  <Application>Microsoft Office Word</Application>
  <DocSecurity>0</DocSecurity>
  <Lines>153</Lines>
  <Paragraphs>5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 張</dc:creator>
  <cp:keywords/>
  <dc:description/>
  <cp:lastModifiedBy>Junmin Song</cp:lastModifiedBy>
  <cp:revision>54</cp:revision>
  <dcterms:created xsi:type="dcterms:W3CDTF">2023-05-27T00:34:00Z</dcterms:created>
  <dcterms:modified xsi:type="dcterms:W3CDTF">2024-06-1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036fe6a2b9d09616de37e0fd98d9cc8c8e4f9e5ee39529bfb81c8b541c9fd9</vt:lpwstr>
  </property>
</Properties>
</file>